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E1229E" w14:textId="430517A0" w:rsidR="00F90664" w:rsidRPr="00F90664" w:rsidRDefault="00F90664" w:rsidP="00F90664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6C173CFB" w14:textId="77777777" w:rsidR="00F90664" w:rsidRDefault="00F90664" w:rsidP="00F90664">
      <w:pPr>
        <w:pStyle w:val="Title"/>
        <w:ind w:firstLine="0"/>
        <w:jc w:val="center"/>
        <w:rPr>
          <w:lang w:eastAsia="en-US"/>
        </w:rPr>
      </w:pPr>
    </w:p>
    <w:p w14:paraId="5FAF42DD" w14:textId="216BAEBA" w:rsidR="770CB877" w:rsidRDefault="770CB877" w:rsidP="770CB877">
      <w:pPr>
        <w:spacing w:line="240" w:lineRule="auto"/>
        <w:jc w:val="center"/>
        <w:rPr>
          <w:b/>
          <w:bCs/>
          <w:sz w:val="28"/>
          <w:szCs w:val="28"/>
        </w:rPr>
      </w:pPr>
      <w:r w:rsidRPr="770CB877">
        <w:rPr>
          <w:b/>
          <w:bCs/>
          <w:sz w:val="28"/>
          <w:szCs w:val="28"/>
        </w:rPr>
        <w:t>Stigmatic microscopy enables low-cost, 3D, microscale particle imaging velocimetry in rehydrating aqueous two-phase systems</w:t>
      </w:r>
    </w:p>
    <w:p w14:paraId="0011CCFC" w14:textId="77777777" w:rsidR="00F90664" w:rsidRPr="00F90664" w:rsidRDefault="00F90664" w:rsidP="00F90664">
      <w:pPr>
        <w:rPr>
          <w:lang w:eastAsia="en-US"/>
        </w:rPr>
      </w:pPr>
    </w:p>
    <w:p w14:paraId="5824D91E" w14:textId="0875A8D4" w:rsidR="770CB877" w:rsidRDefault="770CB877" w:rsidP="770CB877">
      <w:pPr>
        <w:spacing w:line="360" w:lineRule="auto"/>
        <w:ind w:firstLine="0"/>
        <w:jc w:val="center"/>
        <w:rPr>
          <w:sz w:val="19"/>
          <w:szCs w:val="19"/>
        </w:rPr>
      </w:pPr>
      <w:r w:rsidRPr="770CB877">
        <w:t>Cameron Yamanishi</w:t>
      </w:r>
      <w:r w:rsidRPr="770CB877">
        <w:rPr>
          <w:i/>
          <w:iCs/>
          <w:vertAlign w:val="superscript"/>
        </w:rPr>
        <w:t>1,2</w:t>
      </w:r>
      <w:r w:rsidRPr="770CB877">
        <w:rPr>
          <w:vertAlign w:val="superscript"/>
        </w:rPr>
        <w:t>†</w:t>
      </w:r>
      <w:r w:rsidRPr="770CB877">
        <w:t>, C. Ryan Oliver</w:t>
      </w:r>
      <w:r w:rsidRPr="770CB877">
        <w:rPr>
          <w:i/>
          <w:iCs/>
          <w:vertAlign w:val="superscript"/>
        </w:rPr>
        <w:t>2,3</w:t>
      </w:r>
      <w:r w:rsidRPr="770CB877">
        <w:rPr>
          <w:vertAlign w:val="superscript"/>
        </w:rPr>
        <w:t>†</w:t>
      </w:r>
      <w:r w:rsidRPr="770CB877">
        <w:t>, Taisuke Kojima</w:t>
      </w:r>
      <w:r w:rsidRPr="770CB877">
        <w:rPr>
          <w:i/>
          <w:iCs/>
          <w:vertAlign w:val="superscript"/>
        </w:rPr>
        <w:t>1</w:t>
      </w:r>
      <w:r w:rsidRPr="770CB877">
        <w:t>, Shuichi Takayama</w:t>
      </w:r>
      <w:r w:rsidRPr="770CB877">
        <w:rPr>
          <w:i/>
          <w:iCs/>
          <w:vertAlign w:val="superscript"/>
        </w:rPr>
        <w:t>1,2,4</w:t>
      </w:r>
    </w:p>
    <w:p w14:paraId="1CE42B0D" w14:textId="77777777" w:rsidR="00F90664" w:rsidRDefault="00F90664" w:rsidP="00F90664">
      <w:pPr>
        <w:pStyle w:val="FrontMatter"/>
        <w:jc w:val="center"/>
        <w:rPr>
          <w:i/>
          <w:vertAlign w:val="superscript"/>
        </w:rPr>
      </w:pPr>
    </w:p>
    <w:p w14:paraId="0DEEDEFE" w14:textId="104BC20C" w:rsidR="770CB877" w:rsidRDefault="770CB877" w:rsidP="770CB877">
      <w:pPr>
        <w:spacing w:before="120" w:line="240" w:lineRule="auto"/>
        <w:ind w:firstLine="0"/>
      </w:pPr>
      <w:r w:rsidRPr="770CB877">
        <w:rPr>
          <w:vertAlign w:val="superscript"/>
        </w:rPr>
        <w:t xml:space="preserve">1 </w:t>
      </w:r>
      <w:r w:rsidRPr="770CB877">
        <w:t>The Wallace H Coulter Department of Biomedical Engineering, Georgia Institute of Technology and Emory School of Medicine, Atlanta GA 30332 USA.</w:t>
      </w:r>
    </w:p>
    <w:p w14:paraId="108FBAF7" w14:textId="20DA6F0E" w:rsidR="770CB877" w:rsidRDefault="770CB877" w:rsidP="770CB877">
      <w:pPr>
        <w:spacing w:before="120" w:line="240" w:lineRule="auto"/>
        <w:ind w:firstLine="0"/>
      </w:pPr>
      <w:r w:rsidRPr="770CB877">
        <w:rPr>
          <w:vertAlign w:val="superscript"/>
        </w:rPr>
        <w:t>2</w:t>
      </w:r>
      <w:r w:rsidRPr="770CB877">
        <w:t xml:space="preserve"> Department of Biomedical Engineering, University of Michigan, Ann Arbor, MI 48109, USA.</w:t>
      </w:r>
    </w:p>
    <w:p w14:paraId="75921499" w14:textId="6115C729" w:rsidR="770CB877" w:rsidRDefault="770CB877" w:rsidP="770CB877">
      <w:pPr>
        <w:spacing w:before="120" w:line="240" w:lineRule="auto"/>
        <w:ind w:firstLine="0"/>
      </w:pPr>
      <w:r w:rsidRPr="770CB877">
        <w:rPr>
          <w:vertAlign w:val="superscript"/>
        </w:rPr>
        <w:t>3</w:t>
      </w:r>
      <w:r w:rsidRPr="770CB877">
        <w:t xml:space="preserve"> Department of Internal Medicine, University of Michigan, Ann Arbor, MI 48109, USA.</w:t>
      </w:r>
    </w:p>
    <w:p w14:paraId="46C3D4D3" w14:textId="28C57F66" w:rsidR="770CB877" w:rsidRDefault="770CB877" w:rsidP="770CB877">
      <w:pPr>
        <w:spacing w:before="120" w:line="240" w:lineRule="auto"/>
        <w:ind w:firstLine="0"/>
      </w:pPr>
      <w:r w:rsidRPr="770CB877">
        <w:rPr>
          <w:vertAlign w:val="superscript"/>
        </w:rPr>
        <w:t>4</w:t>
      </w:r>
      <w:r w:rsidRPr="770CB877">
        <w:t xml:space="preserve"> The Parker H Petit Institute for Bioengineering and Bioscience, Georgia Institute of Technology, Atlanta GA 30332 USA </w:t>
      </w:r>
    </w:p>
    <w:p w14:paraId="7010D62A" w14:textId="00DF8396" w:rsidR="770CB877" w:rsidRDefault="770CB877" w:rsidP="770CB877">
      <w:pPr>
        <w:pStyle w:val="Paragraph"/>
        <w:ind w:firstLine="0"/>
      </w:pPr>
    </w:p>
    <w:p w14:paraId="2CACCABF" w14:textId="3D1B6603" w:rsidR="00F90664" w:rsidRDefault="00F90664" w:rsidP="00F90664">
      <w:pPr>
        <w:pStyle w:val="Paragraph"/>
        <w:ind w:firstLine="0"/>
      </w:pPr>
      <w:r>
        <w:t>* Corresponding author</w:t>
      </w:r>
    </w:p>
    <w:p w14:paraId="7BEAD561" w14:textId="77777777" w:rsidR="00F90664" w:rsidRDefault="00F90664" w:rsidP="00F90664">
      <w:pPr>
        <w:pStyle w:val="Paragraph"/>
        <w:ind w:firstLine="0"/>
      </w:pPr>
      <w:r>
        <w:t>† Equal contribution</w:t>
      </w:r>
    </w:p>
    <w:p w14:paraId="7B60CE2C" w14:textId="77777777" w:rsidR="00F90664" w:rsidRDefault="00F90664" w:rsidP="00F90664">
      <w:pPr>
        <w:pStyle w:val="Paragraph"/>
        <w:ind w:firstLine="0"/>
        <w:rPr>
          <w:b/>
        </w:rPr>
      </w:pPr>
    </w:p>
    <w:p w14:paraId="56F4C469" w14:textId="77777777" w:rsidR="00F90664" w:rsidRDefault="00F90664" w:rsidP="00F90664">
      <w:pPr>
        <w:jc w:val="center"/>
      </w:pPr>
    </w:p>
    <w:p w14:paraId="58BE584A" w14:textId="3D162F9D" w:rsidR="00F90664" w:rsidRDefault="00F90664" w:rsidP="00F90664">
      <w:pPr>
        <w:jc w:val="center"/>
        <w:rPr>
          <w:rStyle w:val="Hyperlink"/>
        </w:rPr>
      </w:pPr>
      <w:r>
        <w:t xml:space="preserve">Correspondence to: </w:t>
      </w:r>
      <w:hyperlink r:id="rId11" w:history="1">
        <w:r w:rsidRPr="008A55FD">
          <w:rPr>
            <w:rStyle w:val="Hyperlink"/>
          </w:rPr>
          <w:t>takayama@gatech.edu</w:t>
        </w:r>
      </w:hyperlink>
    </w:p>
    <w:p w14:paraId="30B9801F" w14:textId="5774F403" w:rsidR="00F90664" w:rsidRDefault="00F90664">
      <w:pPr>
        <w:spacing w:line="360" w:lineRule="auto"/>
        <w:ind w:firstLine="0"/>
        <w:jc w:val="both"/>
      </w:pPr>
      <w:r>
        <w:br w:type="page"/>
      </w:r>
    </w:p>
    <w:p w14:paraId="0E927B53" w14:textId="4DAD09B1" w:rsidR="00957029" w:rsidRDefault="00957029" w:rsidP="00957029">
      <w:pPr>
        <w:pStyle w:val="Heading2"/>
      </w:pPr>
      <w:r>
        <w:lastRenderedPageBreak/>
        <w:t>Stigmatic microscope design</w:t>
      </w:r>
    </w:p>
    <w:p w14:paraId="58AD4A32" w14:textId="31CFB921" w:rsidR="00F90664" w:rsidRDefault="00F90664" w:rsidP="770CB877">
      <w:pPr>
        <w:keepNext/>
        <w:ind w:firstLine="0"/>
      </w:pPr>
      <w:r>
        <w:rPr>
          <w:noProof/>
          <w:lang w:eastAsia="en-US"/>
        </w:rPr>
        <w:drawing>
          <wp:inline distT="0" distB="0" distL="0" distR="0" wp14:anchorId="05E8AC9D" wp14:editId="4D7A89DB">
            <wp:extent cx="5943600" cy="5460682"/>
            <wp:effectExtent l="0" t="0" r="0" b="0"/>
            <wp:docPr id="625205528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0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1ED42" w14:textId="4FD12F42" w:rsidR="00F90664" w:rsidRDefault="00F90664" w:rsidP="00F90664">
      <w:pPr>
        <w:pStyle w:val="Caption"/>
        <w:jc w:val="left"/>
      </w:pPr>
      <w:r>
        <w:t xml:space="preserve">Figure </w:t>
      </w:r>
      <w:r w:rsidR="00957029">
        <w:t>S</w:t>
      </w:r>
      <w:r w:rsidR="001C4F20">
        <w:fldChar w:fldCharType="begin"/>
      </w:r>
      <w:r w:rsidR="001C4F20">
        <w:instrText xml:space="preserve"> SEQ Figure \* ARABIC </w:instrText>
      </w:r>
      <w:r w:rsidR="001C4F20">
        <w:fldChar w:fldCharType="separate"/>
      </w:r>
      <w:r w:rsidR="00957029" w:rsidRPr="770CB877">
        <w:t>1</w:t>
      </w:r>
      <w:r w:rsidR="001C4F20">
        <w:fldChar w:fldCharType="end"/>
      </w:r>
      <w:r>
        <w:t xml:space="preserve">.  Model of </w:t>
      </w:r>
      <w:r w:rsidR="004624F3">
        <w:t>stigmatic</w:t>
      </w:r>
      <w:r>
        <w:t xml:space="preserve"> microscope.  (A)  Schematic.  (B)  Point-spread function (PSF).  (C)  M</w:t>
      </w:r>
      <w:r w:rsidR="004624F3">
        <w:t xml:space="preserve">odulation transfer function with and without the toroidal lens.  (D)  Aberration ray fan plot showing astigmatism.  (E)  Aberration contribution from each surface in the microscope and a sum of the aberrations at the end.  </w:t>
      </w:r>
    </w:p>
    <w:p w14:paraId="397C87AC" w14:textId="796DA421" w:rsidR="00957029" w:rsidRDefault="00957029" w:rsidP="00957029"/>
    <w:p w14:paraId="71E7F02B" w14:textId="61132995" w:rsidR="59235FA2" w:rsidRDefault="59235FA2" w:rsidP="59235FA2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727F523E" wp14:editId="3DBCAFC4">
            <wp:extent cx="4572000" cy="3657600"/>
            <wp:effectExtent l="0" t="0" r="0" b="0"/>
            <wp:docPr id="25887213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B87C1" w14:textId="3781DDAB" w:rsidR="59235FA2" w:rsidRDefault="59235FA2" w:rsidP="59235FA2">
      <w:r>
        <w:rPr>
          <w:noProof/>
          <w:lang w:eastAsia="en-US"/>
        </w:rPr>
        <w:drawing>
          <wp:inline distT="0" distB="0" distL="0" distR="0" wp14:anchorId="079584A6" wp14:editId="1E54C684">
            <wp:extent cx="4572000" cy="3657600"/>
            <wp:effectExtent l="0" t="0" r="0" b="0"/>
            <wp:docPr id="118294481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0BAF3" w14:textId="0D1BB063" w:rsidR="59235FA2" w:rsidRDefault="770CB877" w:rsidP="770CB877">
      <w:pPr>
        <w:pStyle w:val="Caption"/>
      </w:pPr>
      <w:r w:rsidRPr="770CB877">
        <w:t>Figure S2. Phase diagrams for PEG-DEX and PEG-Ficoll systems. Circles indicate solutions used to fit tie-lines to the binodal curves based on measured volume ratios.</w:t>
      </w:r>
    </w:p>
    <w:p w14:paraId="6448EE8B" w14:textId="3D95B4C6" w:rsidR="0E7BC880" w:rsidRDefault="0E7BC880" w:rsidP="0E7BC880">
      <w:r>
        <w:rPr>
          <w:noProof/>
          <w:lang w:eastAsia="en-US"/>
        </w:rPr>
        <w:drawing>
          <wp:inline distT="0" distB="0" distL="0" distR="0" wp14:anchorId="59630F86" wp14:editId="5362DA58">
            <wp:extent cx="4572000" cy="2324100"/>
            <wp:effectExtent l="0" t="0" r="0" b="0"/>
            <wp:docPr id="186306886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00DF4" w14:textId="483A7967" w:rsidR="0E7BC880" w:rsidRDefault="770CB877" w:rsidP="770CB877">
      <w:pPr>
        <w:pStyle w:val="Caption"/>
      </w:pPr>
      <w:r w:rsidRPr="770CB877">
        <w:t>Figure S3. Vertical magnitude of flow traces within the 15-minute rehydration of 1 μL DEX droplets with 100 μL of PEG solutions.</w:t>
      </w:r>
    </w:p>
    <w:sectPr w:rsidR="0E7BC880" w:rsidSect="009E2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A3B29" w14:textId="77777777" w:rsidR="001C4F20" w:rsidRDefault="001C4F20" w:rsidP="00572E5C">
      <w:r>
        <w:separator/>
      </w:r>
    </w:p>
  </w:endnote>
  <w:endnote w:type="continuationSeparator" w:id="0">
    <w:p w14:paraId="1F9370E6" w14:textId="77777777" w:rsidR="001C4F20" w:rsidRDefault="001C4F20" w:rsidP="0057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65007" w14:textId="77777777" w:rsidR="001C4F20" w:rsidRDefault="001C4F20" w:rsidP="00572E5C">
      <w:r>
        <w:separator/>
      </w:r>
    </w:p>
  </w:footnote>
  <w:footnote w:type="continuationSeparator" w:id="0">
    <w:p w14:paraId="040460E3" w14:textId="77777777" w:rsidR="001C4F20" w:rsidRDefault="001C4F20" w:rsidP="00572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1743A"/>
    <w:multiLevelType w:val="hybridMultilevel"/>
    <w:tmpl w:val="6E7CF80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33517"/>
    <w:multiLevelType w:val="hybridMultilevel"/>
    <w:tmpl w:val="F61C48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0A5A8A"/>
    <w:multiLevelType w:val="multilevel"/>
    <w:tmpl w:val="5066D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37233E"/>
    <w:multiLevelType w:val="multilevel"/>
    <w:tmpl w:val="62A26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360CFC"/>
    <w:multiLevelType w:val="hybridMultilevel"/>
    <w:tmpl w:val="C204B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1C192B"/>
    <w:multiLevelType w:val="hybridMultilevel"/>
    <w:tmpl w:val="C6F8A04C"/>
    <w:lvl w:ilvl="0" w:tplc="EB6050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749DD"/>
    <w:multiLevelType w:val="multilevel"/>
    <w:tmpl w:val="E9EEF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424AAC"/>
    <w:multiLevelType w:val="multilevel"/>
    <w:tmpl w:val="B6A2D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6663C6"/>
    <w:multiLevelType w:val="hybridMultilevel"/>
    <w:tmpl w:val="619AA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A41771"/>
    <w:multiLevelType w:val="multilevel"/>
    <w:tmpl w:val="F82C4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2E0817"/>
    <w:multiLevelType w:val="multilevel"/>
    <w:tmpl w:val="00B0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7233D7"/>
    <w:multiLevelType w:val="hybridMultilevel"/>
    <w:tmpl w:val="FFAE6F9A"/>
    <w:lvl w:ilvl="0" w:tplc="0876E8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C16AF6"/>
    <w:multiLevelType w:val="multilevel"/>
    <w:tmpl w:val="7946F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0117AFB"/>
    <w:multiLevelType w:val="hybridMultilevel"/>
    <w:tmpl w:val="AFC00F0C"/>
    <w:lvl w:ilvl="0" w:tplc="744040E2">
      <w:numFmt w:val="bullet"/>
      <w:lvlText w:val=""/>
      <w:lvlJc w:val="left"/>
      <w:pPr>
        <w:ind w:left="1440" w:hanging="360"/>
      </w:pPr>
      <w:rPr>
        <w:rFonts w:ascii="Symbol" w:eastAsia="Times New Roman" w:hAnsi="Symbol" w:cs="Courier New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8467393"/>
    <w:multiLevelType w:val="hybridMultilevel"/>
    <w:tmpl w:val="F070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1"/>
  </w:num>
  <w:num w:numId="5">
    <w:abstractNumId w:val="4"/>
  </w:num>
  <w:num w:numId="6">
    <w:abstractNumId w:val="10"/>
  </w:num>
  <w:num w:numId="7">
    <w:abstractNumId w:val="3"/>
  </w:num>
  <w:num w:numId="8">
    <w:abstractNumId w:val="1"/>
  </w:num>
  <w:num w:numId="9">
    <w:abstractNumId w:val="6"/>
  </w:num>
  <w:num w:numId="10">
    <w:abstractNumId w:val="7"/>
  </w:num>
  <w:num w:numId="11">
    <w:abstractNumId w:val="9"/>
  </w:num>
  <w:num w:numId="12">
    <w:abstractNumId w:val="2"/>
  </w:num>
  <w:num w:numId="13">
    <w:abstractNumId w:val="14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E0MDUxNjEzszQyNbVU0lEKTi0uzszPAykwMawFAFE+Dt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5ffz2h5vs2re0tw7pdd2a2ed5wzptswx9&quot;&gt;My EndNote Library&lt;record-ids&gt;&lt;item&gt;60&lt;/item&gt;&lt;/record-ids&gt;&lt;/item&gt;&lt;/Libraries&gt;"/>
  </w:docVars>
  <w:rsids>
    <w:rsidRoot w:val="008D045C"/>
    <w:rsid w:val="0000092B"/>
    <w:rsid w:val="00001B43"/>
    <w:rsid w:val="00001F53"/>
    <w:rsid w:val="00002455"/>
    <w:rsid w:val="000037E6"/>
    <w:rsid w:val="00006A0C"/>
    <w:rsid w:val="000070E3"/>
    <w:rsid w:val="00012130"/>
    <w:rsid w:val="00013D0B"/>
    <w:rsid w:val="000144EE"/>
    <w:rsid w:val="00014613"/>
    <w:rsid w:val="00014850"/>
    <w:rsid w:val="00014F14"/>
    <w:rsid w:val="000161A1"/>
    <w:rsid w:val="00016DDA"/>
    <w:rsid w:val="00017573"/>
    <w:rsid w:val="00021CF3"/>
    <w:rsid w:val="00022240"/>
    <w:rsid w:val="00023297"/>
    <w:rsid w:val="0002392F"/>
    <w:rsid w:val="00024E96"/>
    <w:rsid w:val="00025D3E"/>
    <w:rsid w:val="00026573"/>
    <w:rsid w:val="00026EE7"/>
    <w:rsid w:val="00027C49"/>
    <w:rsid w:val="000313C6"/>
    <w:rsid w:val="00031F49"/>
    <w:rsid w:val="00032283"/>
    <w:rsid w:val="000328CC"/>
    <w:rsid w:val="00033D3D"/>
    <w:rsid w:val="0003416E"/>
    <w:rsid w:val="0003473D"/>
    <w:rsid w:val="00034F82"/>
    <w:rsid w:val="00036566"/>
    <w:rsid w:val="000373A0"/>
    <w:rsid w:val="000374E4"/>
    <w:rsid w:val="00037738"/>
    <w:rsid w:val="000402BD"/>
    <w:rsid w:val="0004047B"/>
    <w:rsid w:val="00041017"/>
    <w:rsid w:val="000419F0"/>
    <w:rsid w:val="00042F11"/>
    <w:rsid w:val="0004424B"/>
    <w:rsid w:val="00045EC8"/>
    <w:rsid w:val="000475FA"/>
    <w:rsid w:val="000505DE"/>
    <w:rsid w:val="0005268E"/>
    <w:rsid w:val="00052E80"/>
    <w:rsid w:val="00053510"/>
    <w:rsid w:val="00053531"/>
    <w:rsid w:val="00053A02"/>
    <w:rsid w:val="000559FD"/>
    <w:rsid w:val="00056107"/>
    <w:rsid w:val="00060144"/>
    <w:rsid w:val="000629E6"/>
    <w:rsid w:val="00063243"/>
    <w:rsid w:val="000646FE"/>
    <w:rsid w:val="00065328"/>
    <w:rsid w:val="00071DA8"/>
    <w:rsid w:val="0007483E"/>
    <w:rsid w:val="0007541E"/>
    <w:rsid w:val="00076003"/>
    <w:rsid w:val="000761ED"/>
    <w:rsid w:val="00083138"/>
    <w:rsid w:val="00085E3C"/>
    <w:rsid w:val="00086811"/>
    <w:rsid w:val="000869CF"/>
    <w:rsid w:val="00086FB5"/>
    <w:rsid w:val="000873FE"/>
    <w:rsid w:val="000934AF"/>
    <w:rsid w:val="00094855"/>
    <w:rsid w:val="0009676F"/>
    <w:rsid w:val="000970A8"/>
    <w:rsid w:val="000972DD"/>
    <w:rsid w:val="00097EE1"/>
    <w:rsid w:val="000A09B2"/>
    <w:rsid w:val="000A1949"/>
    <w:rsid w:val="000A2F6A"/>
    <w:rsid w:val="000A528B"/>
    <w:rsid w:val="000A545D"/>
    <w:rsid w:val="000A576D"/>
    <w:rsid w:val="000A5B28"/>
    <w:rsid w:val="000B14FB"/>
    <w:rsid w:val="000B160C"/>
    <w:rsid w:val="000B230B"/>
    <w:rsid w:val="000B3218"/>
    <w:rsid w:val="000B4BC6"/>
    <w:rsid w:val="000B5DB9"/>
    <w:rsid w:val="000C1955"/>
    <w:rsid w:val="000C1A9A"/>
    <w:rsid w:val="000C2006"/>
    <w:rsid w:val="000C3178"/>
    <w:rsid w:val="000C35D0"/>
    <w:rsid w:val="000C3A39"/>
    <w:rsid w:val="000C41B4"/>
    <w:rsid w:val="000C41FB"/>
    <w:rsid w:val="000C572F"/>
    <w:rsid w:val="000D0020"/>
    <w:rsid w:val="000D0324"/>
    <w:rsid w:val="000D0703"/>
    <w:rsid w:val="000D0808"/>
    <w:rsid w:val="000D36BC"/>
    <w:rsid w:val="000D4DE2"/>
    <w:rsid w:val="000D59B5"/>
    <w:rsid w:val="000D59D0"/>
    <w:rsid w:val="000D5BBC"/>
    <w:rsid w:val="000D66E3"/>
    <w:rsid w:val="000D76F0"/>
    <w:rsid w:val="000E4449"/>
    <w:rsid w:val="000E4D88"/>
    <w:rsid w:val="000E7752"/>
    <w:rsid w:val="000F05E0"/>
    <w:rsid w:val="000F18AB"/>
    <w:rsid w:val="000F3711"/>
    <w:rsid w:val="000F5BEA"/>
    <w:rsid w:val="000F760A"/>
    <w:rsid w:val="000F76E2"/>
    <w:rsid w:val="00100DB1"/>
    <w:rsid w:val="001018E2"/>
    <w:rsid w:val="00102931"/>
    <w:rsid w:val="00103BEE"/>
    <w:rsid w:val="001046D6"/>
    <w:rsid w:val="00105583"/>
    <w:rsid w:val="00105915"/>
    <w:rsid w:val="00106AEF"/>
    <w:rsid w:val="00111487"/>
    <w:rsid w:val="00111AD5"/>
    <w:rsid w:val="00113985"/>
    <w:rsid w:val="00114548"/>
    <w:rsid w:val="00115586"/>
    <w:rsid w:val="00115605"/>
    <w:rsid w:val="00115647"/>
    <w:rsid w:val="00116FD0"/>
    <w:rsid w:val="00117241"/>
    <w:rsid w:val="00121D92"/>
    <w:rsid w:val="00122A8C"/>
    <w:rsid w:val="00122FE1"/>
    <w:rsid w:val="00123A55"/>
    <w:rsid w:val="00123DF6"/>
    <w:rsid w:val="001240AE"/>
    <w:rsid w:val="001246D7"/>
    <w:rsid w:val="00131344"/>
    <w:rsid w:val="00132682"/>
    <w:rsid w:val="001329C0"/>
    <w:rsid w:val="001357FE"/>
    <w:rsid w:val="0014126C"/>
    <w:rsid w:val="00141627"/>
    <w:rsid w:val="00141E73"/>
    <w:rsid w:val="00144BDC"/>
    <w:rsid w:val="00146DAD"/>
    <w:rsid w:val="00147B5B"/>
    <w:rsid w:val="001517D7"/>
    <w:rsid w:val="0015268F"/>
    <w:rsid w:val="00154B00"/>
    <w:rsid w:val="00155AE3"/>
    <w:rsid w:val="00155E1C"/>
    <w:rsid w:val="00156B99"/>
    <w:rsid w:val="0016176F"/>
    <w:rsid w:val="00161B48"/>
    <w:rsid w:val="001624DB"/>
    <w:rsid w:val="001626CC"/>
    <w:rsid w:val="00162D8D"/>
    <w:rsid w:val="00163138"/>
    <w:rsid w:val="001669EA"/>
    <w:rsid w:val="00167D0E"/>
    <w:rsid w:val="0017001D"/>
    <w:rsid w:val="001719FB"/>
    <w:rsid w:val="00172783"/>
    <w:rsid w:val="00175389"/>
    <w:rsid w:val="0017793C"/>
    <w:rsid w:val="00177AC7"/>
    <w:rsid w:val="00177E2E"/>
    <w:rsid w:val="00181B6A"/>
    <w:rsid w:val="00181D00"/>
    <w:rsid w:val="0018277F"/>
    <w:rsid w:val="00182B4F"/>
    <w:rsid w:val="00182D5B"/>
    <w:rsid w:val="0018461C"/>
    <w:rsid w:val="001870D7"/>
    <w:rsid w:val="0018737C"/>
    <w:rsid w:val="0018740E"/>
    <w:rsid w:val="00187CE3"/>
    <w:rsid w:val="00190140"/>
    <w:rsid w:val="00190EA7"/>
    <w:rsid w:val="00191294"/>
    <w:rsid w:val="001915A5"/>
    <w:rsid w:val="00191C2F"/>
    <w:rsid w:val="00196D90"/>
    <w:rsid w:val="00197BE7"/>
    <w:rsid w:val="001A01E2"/>
    <w:rsid w:val="001A0635"/>
    <w:rsid w:val="001A271E"/>
    <w:rsid w:val="001A2DC2"/>
    <w:rsid w:val="001A5923"/>
    <w:rsid w:val="001A5DAF"/>
    <w:rsid w:val="001A7A5F"/>
    <w:rsid w:val="001A7D67"/>
    <w:rsid w:val="001B098D"/>
    <w:rsid w:val="001B0F2C"/>
    <w:rsid w:val="001B249D"/>
    <w:rsid w:val="001B2853"/>
    <w:rsid w:val="001B2EF0"/>
    <w:rsid w:val="001B4887"/>
    <w:rsid w:val="001B6B90"/>
    <w:rsid w:val="001B7992"/>
    <w:rsid w:val="001B7A48"/>
    <w:rsid w:val="001C0845"/>
    <w:rsid w:val="001C1747"/>
    <w:rsid w:val="001C4218"/>
    <w:rsid w:val="001C448C"/>
    <w:rsid w:val="001C4F20"/>
    <w:rsid w:val="001C6ACE"/>
    <w:rsid w:val="001C7D23"/>
    <w:rsid w:val="001D09CE"/>
    <w:rsid w:val="001D1D09"/>
    <w:rsid w:val="001D2F33"/>
    <w:rsid w:val="001D4157"/>
    <w:rsid w:val="001E1BFC"/>
    <w:rsid w:val="001E21AF"/>
    <w:rsid w:val="001E3627"/>
    <w:rsid w:val="001E3C14"/>
    <w:rsid w:val="001E4F76"/>
    <w:rsid w:val="001E50C3"/>
    <w:rsid w:val="001E62B7"/>
    <w:rsid w:val="001F05CA"/>
    <w:rsid w:val="001F1B4C"/>
    <w:rsid w:val="001F2A7B"/>
    <w:rsid w:val="001F2F29"/>
    <w:rsid w:val="001F38D0"/>
    <w:rsid w:val="001F4E96"/>
    <w:rsid w:val="001F5834"/>
    <w:rsid w:val="00200438"/>
    <w:rsid w:val="00201D77"/>
    <w:rsid w:val="002022D9"/>
    <w:rsid w:val="002029E5"/>
    <w:rsid w:val="00202DE0"/>
    <w:rsid w:val="00203BD5"/>
    <w:rsid w:val="0020405A"/>
    <w:rsid w:val="00205549"/>
    <w:rsid w:val="0020571C"/>
    <w:rsid w:val="00205B72"/>
    <w:rsid w:val="00206EBF"/>
    <w:rsid w:val="00210F5A"/>
    <w:rsid w:val="00212488"/>
    <w:rsid w:val="00212B92"/>
    <w:rsid w:val="002148F9"/>
    <w:rsid w:val="00215C36"/>
    <w:rsid w:val="00217489"/>
    <w:rsid w:val="002176E3"/>
    <w:rsid w:val="002177D9"/>
    <w:rsid w:val="00217F4B"/>
    <w:rsid w:val="00220DF2"/>
    <w:rsid w:val="0022146B"/>
    <w:rsid w:val="0022182A"/>
    <w:rsid w:val="0022183C"/>
    <w:rsid w:val="00221F9A"/>
    <w:rsid w:val="00223FF0"/>
    <w:rsid w:val="0022592E"/>
    <w:rsid w:val="002277D0"/>
    <w:rsid w:val="0023017E"/>
    <w:rsid w:val="00230A0B"/>
    <w:rsid w:val="00230D7D"/>
    <w:rsid w:val="00231A5C"/>
    <w:rsid w:val="002365EF"/>
    <w:rsid w:val="0024164C"/>
    <w:rsid w:val="0024164F"/>
    <w:rsid w:val="00241814"/>
    <w:rsid w:val="002418BC"/>
    <w:rsid w:val="00242B74"/>
    <w:rsid w:val="00243DBA"/>
    <w:rsid w:val="00244D3F"/>
    <w:rsid w:val="0024602D"/>
    <w:rsid w:val="00247687"/>
    <w:rsid w:val="002478BA"/>
    <w:rsid w:val="00250027"/>
    <w:rsid w:val="00250435"/>
    <w:rsid w:val="00251769"/>
    <w:rsid w:val="0025474E"/>
    <w:rsid w:val="002573FE"/>
    <w:rsid w:val="00260416"/>
    <w:rsid w:val="002611BE"/>
    <w:rsid w:val="00261AD9"/>
    <w:rsid w:val="00261F9E"/>
    <w:rsid w:val="00262B6A"/>
    <w:rsid w:val="00262D9F"/>
    <w:rsid w:val="002645CF"/>
    <w:rsid w:val="0026467E"/>
    <w:rsid w:val="002646FC"/>
    <w:rsid w:val="00264B90"/>
    <w:rsid w:val="00271367"/>
    <w:rsid w:val="00273EA9"/>
    <w:rsid w:val="00274072"/>
    <w:rsid w:val="002744AF"/>
    <w:rsid w:val="00274F86"/>
    <w:rsid w:val="00275864"/>
    <w:rsid w:val="00276133"/>
    <w:rsid w:val="00280F33"/>
    <w:rsid w:val="00281216"/>
    <w:rsid w:val="00281972"/>
    <w:rsid w:val="0028310C"/>
    <w:rsid w:val="002844E3"/>
    <w:rsid w:val="002848DF"/>
    <w:rsid w:val="002848E5"/>
    <w:rsid w:val="00285485"/>
    <w:rsid w:val="00286BF3"/>
    <w:rsid w:val="002874EF"/>
    <w:rsid w:val="002903D6"/>
    <w:rsid w:val="00290FF6"/>
    <w:rsid w:val="00291983"/>
    <w:rsid w:val="00292BAD"/>
    <w:rsid w:val="00292EE7"/>
    <w:rsid w:val="00293792"/>
    <w:rsid w:val="00293B77"/>
    <w:rsid w:val="002950CB"/>
    <w:rsid w:val="00295D5F"/>
    <w:rsid w:val="00297A71"/>
    <w:rsid w:val="002A383E"/>
    <w:rsid w:val="002A58BA"/>
    <w:rsid w:val="002A5977"/>
    <w:rsid w:val="002A5C04"/>
    <w:rsid w:val="002A77FE"/>
    <w:rsid w:val="002A7E7B"/>
    <w:rsid w:val="002B0882"/>
    <w:rsid w:val="002B3077"/>
    <w:rsid w:val="002B46B9"/>
    <w:rsid w:val="002B5199"/>
    <w:rsid w:val="002B5FE7"/>
    <w:rsid w:val="002B6855"/>
    <w:rsid w:val="002B71F2"/>
    <w:rsid w:val="002B72BC"/>
    <w:rsid w:val="002C1D14"/>
    <w:rsid w:val="002C3BF0"/>
    <w:rsid w:val="002C5809"/>
    <w:rsid w:val="002C5C76"/>
    <w:rsid w:val="002C78FD"/>
    <w:rsid w:val="002D04EE"/>
    <w:rsid w:val="002D20B3"/>
    <w:rsid w:val="002D3CEE"/>
    <w:rsid w:val="002D481D"/>
    <w:rsid w:val="002D51BD"/>
    <w:rsid w:val="002D6BD2"/>
    <w:rsid w:val="002D71E6"/>
    <w:rsid w:val="002D72B6"/>
    <w:rsid w:val="002E102D"/>
    <w:rsid w:val="002E1532"/>
    <w:rsid w:val="002E1B5C"/>
    <w:rsid w:val="002E23E8"/>
    <w:rsid w:val="002E3B8E"/>
    <w:rsid w:val="002E4EA9"/>
    <w:rsid w:val="002E4F98"/>
    <w:rsid w:val="002E68BB"/>
    <w:rsid w:val="002E75BE"/>
    <w:rsid w:val="002F087F"/>
    <w:rsid w:val="002F3575"/>
    <w:rsid w:val="002F4460"/>
    <w:rsid w:val="002F5146"/>
    <w:rsid w:val="002F5B63"/>
    <w:rsid w:val="002F61F6"/>
    <w:rsid w:val="002F63CE"/>
    <w:rsid w:val="002F6A59"/>
    <w:rsid w:val="002F767C"/>
    <w:rsid w:val="00303BEE"/>
    <w:rsid w:val="00304D1A"/>
    <w:rsid w:val="00304F5D"/>
    <w:rsid w:val="00307513"/>
    <w:rsid w:val="00310091"/>
    <w:rsid w:val="00312694"/>
    <w:rsid w:val="0031499F"/>
    <w:rsid w:val="00315A15"/>
    <w:rsid w:val="00315CBB"/>
    <w:rsid w:val="00316909"/>
    <w:rsid w:val="0031716B"/>
    <w:rsid w:val="003178DC"/>
    <w:rsid w:val="003245E6"/>
    <w:rsid w:val="0032548C"/>
    <w:rsid w:val="00326586"/>
    <w:rsid w:val="00326E45"/>
    <w:rsid w:val="003312F3"/>
    <w:rsid w:val="0033140A"/>
    <w:rsid w:val="00332BD9"/>
    <w:rsid w:val="00335027"/>
    <w:rsid w:val="00335AFC"/>
    <w:rsid w:val="00335D6E"/>
    <w:rsid w:val="0033670E"/>
    <w:rsid w:val="003370C4"/>
    <w:rsid w:val="003407A6"/>
    <w:rsid w:val="00340A3A"/>
    <w:rsid w:val="00340B35"/>
    <w:rsid w:val="00340F0C"/>
    <w:rsid w:val="00341569"/>
    <w:rsid w:val="00342360"/>
    <w:rsid w:val="003444F8"/>
    <w:rsid w:val="00346633"/>
    <w:rsid w:val="0034731B"/>
    <w:rsid w:val="00350E59"/>
    <w:rsid w:val="00355C15"/>
    <w:rsid w:val="003567DF"/>
    <w:rsid w:val="00356AF7"/>
    <w:rsid w:val="00357D1D"/>
    <w:rsid w:val="00361019"/>
    <w:rsid w:val="00361B65"/>
    <w:rsid w:val="00361D90"/>
    <w:rsid w:val="00365D51"/>
    <w:rsid w:val="003664A0"/>
    <w:rsid w:val="00366AD0"/>
    <w:rsid w:val="0036705E"/>
    <w:rsid w:val="00372B10"/>
    <w:rsid w:val="00373844"/>
    <w:rsid w:val="003744BE"/>
    <w:rsid w:val="00375D97"/>
    <w:rsid w:val="00376CBC"/>
    <w:rsid w:val="00377FEC"/>
    <w:rsid w:val="00380191"/>
    <w:rsid w:val="00381215"/>
    <w:rsid w:val="00381663"/>
    <w:rsid w:val="003818AE"/>
    <w:rsid w:val="0038649B"/>
    <w:rsid w:val="00386AB2"/>
    <w:rsid w:val="00386B4F"/>
    <w:rsid w:val="00390F03"/>
    <w:rsid w:val="00392AA1"/>
    <w:rsid w:val="003931F9"/>
    <w:rsid w:val="00393558"/>
    <w:rsid w:val="00393F3F"/>
    <w:rsid w:val="003947D3"/>
    <w:rsid w:val="0039727E"/>
    <w:rsid w:val="00397C3F"/>
    <w:rsid w:val="003A0733"/>
    <w:rsid w:val="003A1D0F"/>
    <w:rsid w:val="003A23A7"/>
    <w:rsid w:val="003A2F44"/>
    <w:rsid w:val="003A31A1"/>
    <w:rsid w:val="003A3849"/>
    <w:rsid w:val="003A3C75"/>
    <w:rsid w:val="003A42C4"/>
    <w:rsid w:val="003A7341"/>
    <w:rsid w:val="003B0354"/>
    <w:rsid w:val="003B148F"/>
    <w:rsid w:val="003B3B49"/>
    <w:rsid w:val="003B3C7F"/>
    <w:rsid w:val="003B3DDA"/>
    <w:rsid w:val="003B5A21"/>
    <w:rsid w:val="003B6528"/>
    <w:rsid w:val="003B6F9E"/>
    <w:rsid w:val="003C12C7"/>
    <w:rsid w:val="003C1D02"/>
    <w:rsid w:val="003C3088"/>
    <w:rsid w:val="003C34B2"/>
    <w:rsid w:val="003C379F"/>
    <w:rsid w:val="003C4D32"/>
    <w:rsid w:val="003C7136"/>
    <w:rsid w:val="003D27B4"/>
    <w:rsid w:val="003D3691"/>
    <w:rsid w:val="003D47F8"/>
    <w:rsid w:val="003D5C44"/>
    <w:rsid w:val="003D693C"/>
    <w:rsid w:val="003D7625"/>
    <w:rsid w:val="003E3F33"/>
    <w:rsid w:val="003E5606"/>
    <w:rsid w:val="003E64E7"/>
    <w:rsid w:val="003E793D"/>
    <w:rsid w:val="003E7BC3"/>
    <w:rsid w:val="003F0388"/>
    <w:rsid w:val="003F4F1D"/>
    <w:rsid w:val="003F5F6A"/>
    <w:rsid w:val="003F7982"/>
    <w:rsid w:val="00400536"/>
    <w:rsid w:val="00400C52"/>
    <w:rsid w:val="00400CA5"/>
    <w:rsid w:val="0040100A"/>
    <w:rsid w:val="00402838"/>
    <w:rsid w:val="00406784"/>
    <w:rsid w:val="004101A0"/>
    <w:rsid w:val="00411AE2"/>
    <w:rsid w:val="0041414E"/>
    <w:rsid w:val="00414775"/>
    <w:rsid w:val="0041544B"/>
    <w:rsid w:val="004161CE"/>
    <w:rsid w:val="0041667D"/>
    <w:rsid w:val="00417646"/>
    <w:rsid w:val="004234F7"/>
    <w:rsid w:val="004245A0"/>
    <w:rsid w:val="004254F6"/>
    <w:rsid w:val="00425F7C"/>
    <w:rsid w:val="00426EA7"/>
    <w:rsid w:val="004304B5"/>
    <w:rsid w:val="00430AF0"/>
    <w:rsid w:val="00430E48"/>
    <w:rsid w:val="004319E6"/>
    <w:rsid w:val="00432267"/>
    <w:rsid w:val="004351B2"/>
    <w:rsid w:val="00435268"/>
    <w:rsid w:val="00435F13"/>
    <w:rsid w:val="004378CB"/>
    <w:rsid w:val="00440768"/>
    <w:rsid w:val="00442675"/>
    <w:rsid w:val="00442FD8"/>
    <w:rsid w:val="00444649"/>
    <w:rsid w:val="00444F72"/>
    <w:rsid w:val="004455BA"/>
    <w:rsid w:val="0044610F"/>
    <w:rsid w:val="0044754E"/>
    <w:rsid w:val="0044772A"/>
    <w:rsid w:val="0045042D"/>
    <w:rsid w:val="00453871"/>
    <w:rsid w:val="00453AB1"/>
    <w:rsid w:val="00453D72"/>
    <w:rsid w:val="004551CD"/>
    <w:rsid w:val="00455DFD"/>
    <w:rsid w:val="00456D46"/>
    <w:rsid w:val="004624F3"/>
    <w:rsid w:val="004629F1"/>
    <w:rsid w:val="00464698"/>
    <w:rsid w:val="0046533C"/>
    <w:rsid w:val="004655C8"/>
    <w:rsid w:val="00466701"/>
    <w:rsid w:val="00467C4F"/>
    <w:rsid w:val="00467E6F"/>
    <w:rsid w:val="004708C7"/>
    <w:rsid w:val="004716E4"/>
    <w:rsid w:val="00471A57"/>
    <w:rsid w:val="00471EAA"/>
    <w:rsid w:val="0047453A"/>
    <w:rsid w:val="00474872"/>
    <w:rsid w:val="0047663A"/>
    <w:rsid w:val="0047709C"/>
    <w:rsid w:val="00477157"/>
    <w:rsid w:val="0048131D"/>
    <w:rsid w:val="004813B0"/>
    <w:rsid w:val="0048196D"/>
    <w:rsid w:val="0048411C"/>
    <w:rsid w:val="00484D5F"/>
    <w:rsid w:val="0048564F"/>
    <w:rsid w:val="00486BF8"/>
    <w:rsid w:val="00490259"/>
    <w:rsid w:val="00490C7C"/>
    <w:rsid w:val="00490E51"/>
    <w:rsid w:val="00492367"/>
    <w:rsid w:val="0049239B"/>
    <w:rsid w:val="00494F64"/>
    <w:rsid w:val="0049523E"/>
    <w:rsid w:val="004B0F91"/>
    <w:rsid w:val="004B17CD"/>
    <w:rsid w:val="004B256C"/>
    <w:rsid w:val="004B3E04"/>
    <w:rsid w:val="004B645D"/>
    <w:rsid w:val="004B6CC7"/>
    <w:rsid w:val="004C2D34"/>
    <w:rsid w:val="004C322B"/>
    <w:rsid w:val="004C3DC5"/>
    <w:rsid w:val="004C5DEB"/>
    <w:rsid w:val="004D0A83"/>
    <w:rsid w:val="004D46A1"/>
    <w:rsid w:val="004D4FC0"/>
    <w:rsid w:val="004D69C7"/>
    <w:rsid w:val="004D6D96"/>
    <w:rsid w:val="004D7B2C"/>
    <w:rsid w:val="004E007E"/>
    <w:rsid w:val="004E0370"/>
    <w:rsid w:val="004E19FC"/>
    <w:rsid w:val="004E485A"/>
    <w:rsid w:val="004E55BA"/>
    <w:rsid w:val="004E5A41"/>
    <w:rsid w:val="004E5AC8"/>
    <w:rsid w:val="004F3806"/>
    <w:rsid w:val="004F48F4"/>
    <w:rsid w:val="004F52AE"/>
    <w:rsid w:val="004F5789"/>
    <w:rsid w:val="00500127"/>
    <w:rsid w:val="0050137B"/>
    <w:rsid w:val="00502484"/>
    <w:rsid w:val="00504205"/>
    <w:rsid w:val="00504AD5"/>
    <w:rsid w:val="00504B27"/>
    <w:rsid w:val="00504C9D"/>
    <w:rsid w:val="00505388"/>
    <w:rsid w:val="00505FF5"/>
    <w:rsid w:val="00506BB4"/>
    <w:rsid w:val="00510996"/>
    <w:rsid w:val="0051108B"/>
    <w:rsid w:val="00511199"/>
    <w:rsid w:val="005132B5"/>
    <w:rsid w:val="00514630"/>
    <w:rsid w:val="00515664"/>
    <w:rsid w:val="00516AB1"/>
    <w:rsid w:val="00521238"/>
    <w:rsid w:val="0052181D"/>
    <w:rsid w:val="0052202C"/>
    <w:rsid w:val="00522A1B"/>
    <w:rsid w:val="00522B03"/>
    <w:rsid w:val="00523205"/>
    <w:rsid w:val="00523412"/>
    <w:rsid w:val="00523B0C"/>
    <w:rsid w:val="00526A62"/>
    <w:rsid w:val="00531716"/>
    <w:rsid w:val="00532456"/>
    <w:rsid w:val="005327A5"/>
    <w:rsid w:val="005329B0"/>
    <w:rsid w:val="00533784"/>
    <w:rsid w:val="005338B7"/>
    <w:rsid w:val="0053391A"/>
    <w:rsid w:val="00535064"/>
    <w:rsid w:val="00535339"/>
    <w:rsid w:val="0053648C"/>
    <w:rsid w:val="00540048"/>
    <w:rsid w:val="005431E3"/>
    <w:rsid w:val="00544D62"/>
    <w:rsid w:val="00545F58"/>
    <w:rsid w:val="00547790"/>
    <w:rsid w:val="005478F9"/>
    <w:rsid w:val="00547C8F"/>
    <w:rsid w:val="00547FBA"/>
    <w:rsid w:val="00550306"/>
    <w:rsid w:val="00555174"/>
    <w:rsid w:val="00556280"/>
    <w:rsid w:val="0055659C"/>
    <w:rsid w:val="00556D2F"/>
    <w:rsid w:val="00556EBD"/>
    <w:rsid w:val="00561704"/>
    <w:rsid w:val="00562F7A"/>
    <w:rsid w:val="00567631"/>
    <w:rsid w:val="00567D8C"/>
    <w:rsid w:val="00570306"/>
    <w:rsid w:val="0057087F"/>
    <w:rsid w:val="00571420"/>
    <w:rsid w:val="00572E5C"/>
    <w:rsid w:val="0057476E"/>
    <w:rsid w:val="00575471"/>
    <w:rsid w:val="0057567B"/>
    <w:rsid w:val="00576840"/>
    <w:rsid w:val="005802C9"/>
    <w:rsid w:val="005803A2"/>
    <w:rsid w:val="005815FE"/>
    <w:rsid w:val="00581A05"/>
    <w:rsid w:val="005836FF"/>
    <w:rsid w:val="0058413B"/>
    <w:rsid w:val="0058682E"/>
    <w:rsid w:val="00590033"/>
    <w:rsid w:val="00591B6F"/>
    <w:rsid w:val="00593A42"/>
    <w:rsid w:val="005940D0"/>
    <w:rsid w:val="00594BFC"/>
    <w:rsid w:val="005A17C0"/>
    <w:rsid w:val="005A1D9A"/>
    <w:rsid w:val="005A2699"/>
    <w:rsid w:val="005A38A7"/>
    <w:rsid w:val="005A3BE3"/>
    <w:rsid w:val="005A3C2E"/>
    <w:rsid w:val="005A5712"/>
    <w:rsid w:val="005A7F2D"/>
    <w:rsid w:val="005B05D1"/>
    <w:rsid w:val="005B05F4"/>
    <w:rsid w:val="005B1623"/>
    <w:rsid w:val="005B212B"/>
    <w:rsid w:val="005B2C14"/>
    <w:rsid w:val="005B3C05"/>
    <w:rsid w:val="005B58C2"/>
    <w:rsid w:val="005B5917"/>
    <w:rsid w:val="005B5ED3"/>
    <w:rsid w:val="005B7C8E"/>
    <w:rsid w:val="005C1259"/>
    <w:rsid w:val="005C1BA6"/>
    <w:rsid w:val="005C25AA"/>
    <w:rsid w:val="005C42A2"/>
    <w:rsid w:val="005C4A87"/>
    <w:rsid w:val="005C4ADF"/>
    <w:rsid w:val="005C6E52"/>
    <w:rsid w:val="005D1A7C"/>
    <w:rsid w:val="005D1CAF"/>
    <w:rsid w:val="005D23BC"/>
    <w:rsid w:val="005D2C75"/>
    <w:rsid w:val="005D2FBE"/>
    <w:rsid w:val="005D35E7"/>
    <w:rsid w:val="005D3C71"/>
    <w:rsid w:val="005D4884"/>
    <w:rsid w:val="005D4E3E"/>
    <w:rsid w:val="005D5EF6"/>
    <w:rsid w:val="005D6358"/>
    <w:rsid w:val="005D6451"/>
    <w:rsid w:val="005D6EEF"/>
    <w:rsid w:val="005D7900"/>
    <w:rsid w:val="005E0BBA"/>
    <w:rsid w:val="005E172A"/>
    <w:rsid w:val="005E3AD9"/>
    <w:rsid w:val="005E53A2"/>
    <w:rsid w:val="005F1A07"/>
    <w:rsid w:val="005F1A7E"/>
    <w:rsid w:val="005F35EC"/>
    <w:rsid w:val="005F3B9D"/>
    <w:rsid w:val="005F41B4"/>
    <w:rsid w:val="005F5939"/>
    <w:rsid w:val="005F5B14"/>
    <w:rsid w:val="00600F70"/>
    <w:rsid w:val="006028D3"/>
    <w:rsid w:val="00602B3F"/>
    <w:rsid w:val="00602BA4"/>
    <w:rsid w:val="006043EF"/>
    <w:rsid w:val="006053D9"/>
    <w:rsid w:val="00606FDF"/>
    <w:rsid w:val="006070D8"/>
    <w:rsid w:val="00610DCA"/>
    <w:rsid w:val="00611751"/>
    <w:rsid w:val="006139DF"/>
    <w:rsid w:val="00613C98"/>
    <w:rsid w:val="00615739"/>
    <w:rsid w:val="00615B2E"/>
    <w:rsid w:val="00620FE2"/>
    <w:rsid w:val="00623426"/>
    <w:rsid w:val="00625176"/>
    <w:rsid w:val="00625F37"/>
    <w:rsid w:val="00631F88"/>
    <w:rsid w:val="0063205B"/>
    <w:rsid w:val="0063322D"/>
    <w:rsid w:val="006336AD"/>
    <w:rsid w:val="00635294"/>
    <w:rsid w:val="006353E3"/>
    <w:rsid w:val="00635E31"/>
    <w:rsid w:val="0063786C"/>
    <w:rsid w:val="00640C39"/>
    <w:rsid w:val="00641C70"/>
    <w:rsid w:val="00641CB2"/>
    <w:rsid w:val="00642AC9"/>
    <w:rsid w:val="00642FE1"/>
    <w:rsid w:val="006433B7"/>
    <w:rsid w:val="006441B3"/>
    <w:rsid w:val="0064487A"/>
    <w:rsid w:val="00645FD5"/>
    <w:rsid w:val="0064663F"/>
    <w:rsid w:val="00646977"/>
    <w:rsid w:val="00646D7B"/>
    <w:rsid w:val="00654B28"/>
    <w:rsid w:val="00655279"/>
    <w:rsid w:val="006556B0"/>
    <w:rsid w:val="00656C7B"/>
    <w:rsid w:val="0066007E"/>
    <w:rsid w:val="006601E6"/>
    <w:rsid w:val="006608D6"/>
    <w:rsid w:val="00660DC0"/>
    <w:rsid w:val="0066218C"/>
    <w:rsid w:val="00663580"/>
    <w:rsid w:val="00664C09"/>
    <w:rsid w:val="006659AE"/>
    <w:rsid w:val="00666532"/>
    <w:rsid w:val="00666544"/>
    <w:rsid w:val="0066671A"/>
    <w:rsid w:val="00666A18"/>
    <w:rsid w:val="00667602"/>
    <w:rsid w:val="00671476"/>
    <w:rsid w:val="00671745"/>
    <w:rsid w:val="00672500"/>
    <w:rsid w:val="00672E7B"/>
    <w:rsid w:val="00672ED3"/>
    <w:rsid w:val="00674707"/>
    <w:rsid w:val="00674937"/>
    <w:rsid w:val="00675540"/>
    <w:rsid w:val="006758FD"/>
    <w:rsid w:val="00676C51"/>
    <w:rsid w:val="006776AA"/>
    <w:rsid w:val="00681585"/>
    <w:rsid w:val="00681884"/>
    <w:rsid w:val="00681CA7"/>
    <w:rsid w:val="0068483F"/>
    <w:rsid w:val="00685252"/>
    <w:rsid w:val="006855C1"/>
    <w:rsid w:val="00686365"/>
    <w:rsid w:val="00686474"/>
    <w:rsid w:val="0068685A"/>
    <w:rsid w:val="006868F2"/>
    <w:rsid w:val="00691BF9"/>
    <w:rsid w:val="0069395E"/>
    <w:rsid w:val="006939F7"/>
    <w:rsid w:val="0069779E"/>
    <w:rsid w:val="006A4194"/>
    <w:rsid w:val="006A5881"/>
    <w:rsid w:val="006B0404"/>
    <w:rsid w:val="006B122E"/>
    <w:rsid w:val="006B3316"/>
    <w:rsid w:val="006B4390"/>
    <w:rsid w:val="006B4B36"/>
    <w:rsid w:val="006B5037"/>
    <w:rsid w:val="006B5D80"/>
    <w:rsid w:val="006C2A90"/>
    <w:rsid w:val="006C5A21"/>
    <w:rsid w:val="006C6F84"/>
    <w:rsid w:val="006C71DD"/>
    <w:rsid w:val="006D02D7"/>
    <w:rsid w:val="006D173D"/>
    <w:rsid w:val="006D3951"/>
    <w:rsid w:val="006D58D5"/>
    <w:rsid w:val="006D6C02"/>
    <w:rsid w:val="006E2099"/>
    <w:rsid w:val="006E5B9B"/>
    <w:rsid w:val="006E60A4"/>
    <w:rsid w:val="006E64B5"/>
    <w:rsid w:val="006E6F56"/>
    <w:rsid w:val="006F1348"/>
    <w:rsid w:val="006F16D0"/>
    <w:rsid w:val="006F1C4A"/>
    <w:rsid w:val="006F20E6"/>
    <w:rsid w:val="006F4AAB"/>
    <w:rsid w:val="006F4CBA"/>
    <w:rsid w:val="006F7BD5"/>
    <w:rsid w:val="00700D07"/>
    <w:rsid w:val="00703997"/>
    <w:rsid w:val="00705B28"/>
    <w:rsid w:val="00705C08"/>
    <w:rsid w:val="00705F72"/>
    <w:rsid w:val="00706B31"/>
    <w:rsid w:val="00707210"/>
    <w:rsid w:val="007072E4"/>
    <w:rsid w:val="007121CC"/>
    <w:rsid w:val="00713210"/>
    <w:rsid w:val="00713A11"/>
    <w:rsid w:val="00713DB0"/>
    <w:rsid w:val="007147D3"/>
    <w:rsid w:val="00715B5B"/>
    <w:rsid w:val="00716414"/>
    <w:rsid w:val="00717BF1"/>
    <w:rsid w:val="00717E82"/>
    <w:rsid w:val="007202C9"/>
    <w:rsid w:val="00720D46"/>
    <w:rsid w:val="00723157"/>
    <w:rsid w:val="0072444A"/>
    <w:rsid w:val="007263DD"/>
    <w:rsid w:val="00726B76"/>
    <w:rsid w:val="00726F4E"/>
    <w:rsid w:val="007270EF"/>
    <w:rsid w:val="007308E8"/>
    <w:rsid w:val="00732758"/>
    <w:rsid w:val="007357ED"/>
    <w:rsid w:val="007366D8"/>
    <w:rsid w:val="00741C0E"/>
    <w:rsid w:val="00742CBE"/>
    <w:rsid w:val="007435B8"/>
    <w:rsid w:val="007435CF"/>
    <w:rsid w:val="00746811"/>
    <w:rsid w:val="00746AE4"/>
    <w:rsid w:val="00746C5A"/>
    <w:rsid w:val="00750D17"/>
    <w:rsid w:val="0075326D"/>
    <w:rsid w:val="00753812"/>
    <w:rsid w:val="00753ECA"/>
    <w:rsid w:val="00757139"/>
    <w:rsid w:val="00761DE1"/>
    <w:rsid w:val="007622D8"/>
    <w:rsid w:val="00764EB3"/>
    <w:rsid w:val="00765C46"/>
    <w:rsid w:val="007666BE"/>
    <w:rsid w:val="00767567"/>
    <w:rsid w:val="007701F6"/>
    <w:rsid w:val="007702B7"/>
    <w:rsid w:val="00771B62"/>
    <w:rsid w:val="007725E1"/>
    <w:rsid w:val="00774A3E"/>
    <w:rsid w:val="00776ED6"/>
    <w:rsid w:val="00781A48"/>
    <w:rsid w:val="00783D91"/>
    <w:rsid w:val="007844D2"/>
    <w:rsid w:val="00784BB3"/>
    <w:rsid w:val="0078542F"/>
    <w:rsid w:val="00785EA4"/>
    <w:rsid w:val="00787B4A"/>
    <w:rsid w:val="0079069A"/>
    <w:rsid w:val="00790AE1"/>
    <w:rsid w:val="00790FA5"/>
    <w:rsid w:val="00795CF8"/>
    <w:rsid w:val="00796345"/>
    <w:rsid w:val="00796956"/>
    <w:rsid w:val="007969BB"/>
    <w:rsid w:val="00796B04"/>
    <w:rsid w:val="00796F0F"/>
    <w:rsid w:val="0079746C"/>
    <w:rsid w:val="007A0034"/>
    <w:rsid w:val="007A2362"/>
    <w:rsid w:val="007A549A"/>
    <w:rsid w:val="007A684D"/>
    <w:rsid w:val="007A71B7"/>
    <w:rsid w:val="007A72DC"/>
    <w:rsid w:val="007A7FC6"/>
    <w:rsid w:val="007B0543"/>
    <w:rsid w:val="007B09A9"/>
    <w:rsid w:val="007B1C64"/>
    <w:rsid w:val="007B27CC"/>
    <w:rsid w:val="007B3A8B"/>
    <w:rsid w:val="007B44C6"/>
    <w:rsid w:val="007B5B6D"/>
    <w:rsid w:val="007B5E1D"/>
    <w:rsid w:val="007B5FA1"/>
    <w:rsid w:val="007B78DA"/>
    <w:rsid w:val="007C052C"/>
    <w:rsid w:val="007C16BB"/>
    <w:rsid w:val="007C1BAD"/>
    <w:rsid w:val="007C21A9"/>
    <w:rsid w:val="007C6208"/>
    <w:rsid w:val="007C69BD"/>
    <w:rsid w:val="007C6C01"/>
    <w:rsid w:val="007C6F42"/>
    <w:rsid w:val="007C7CA1"/>
    <w:rsid w:val="007D0765"/>
    <w:rsid w:val="007D2092"/>
    <w:rsid w:val="007E13C1"/>
    <w:rsid w:val="007E1FFD"/>
    <w:rsid w:val="007E2303"/>
    <w:rsid w:val="007E3B53"/>
    <w:rsid w:val="007E5961"/>
    <w:rsid w:val="007E5B3B"/>
    <w:rsid w:val="007E7AC3"/>
    <w:rsid w:val="007F060B"/>
    <w:rsid w:val="007F53F6"/>
    <w:rsid w:val="007F6CB6"/>
    <w:rsid w:val="00801E82"/>
    <w:rsid w:val="00803773"/>
    <w:rsid w:val="008046E3"/>
    <w:rsid w:val="00805872"/>
    <w:rsid w:val="00806737"/>
    <w:rsid w:val="00806E52"/>
    <w:rsid w:val="00810FE0"/>
    <w:rsid w:val="00814547"/>
    <w:rsid w:val="008164F6"/>
    <w:rsid w:val="00816A64"/>
    <w:rsid w:val="00820B46"/>
    <w:rsid w:val="00821689"/>
    <w:rsid w:val="00822A5B"/>
    <w:rsid w:val="00824862"/>
    <w:rsid w:val="00825842"/>
    <w:rsid w:val="00826333"/>
    <w:rsid w:val="00827397"/>
    <w:rsid w:val="00830937"/>
    <w:rsid w:val="00831514"/>
    <w:rsid w:val="00831FC7"/>
    <w:rsid w:val="00833459"/>
    <w:rsid w:val="00833C81"/>
    <w:rsid w:val="008362B5"/>
    <w:rsid w:val="00836B23"/>
    <w:rsid w:val="00840F10"/>
    <w:rsid w:val="0084364A"/>
    <w:rsid w:val="00843CC1"/>
    <w:rsid w:val="00843E1F"/>
    <w:rsid w:val="00844EBF"/>
    <w:rsid w:val="00845051"/>
    <w:rsid w:val="00851468"/>
    <w:rsid w:val="0085424D"/>
    <w:rsid w:val="00854886"/>
    <w:rsid w:val="0085498E"/>
    <w:rsid w:val="00854C23"/>
    <w:rsid w:val="00854E97"/>
    <w:rsid w:val="00861181"/>
    <w:rsid w:val="0086158C"/>
    <w:rsid w:val="008630DE"/>
    <w:rsid w:val="008645C4"/>
    <w:rsid w:val="008653E5"/>
    <w:rsid w:val="00866218"/>
    <w:rsid w:val="00866EE6"/>
    <w:rsid w:val="0086796A"/>
    <w:rsid w:val="00867AED"/>
    <w:rsid w:val="00867CC3"/>
    <w:rsid w:val="00872ED3"/>
    <w:rsid w:val="0087308C"/>
    <w:rsid w:val="008756F3"/>
    <w:rsid w:val="00880B73"/>
    <w:rsid w:val="00880D0F"/>
    <w:rsid w:val="00880EC3"/>
    <w:rsid w:val="0088162D"/>
    <w:rsid w:val="008823A7"/>
    <w:rsid w:val="00882AFA"/>
    <w:rsid w:val="00882D0C"/>
    <w:rsid w:val="0088461C"/>
    <w:rsid w:val="00884650"/>
    <w:rsid w:val="00890565"/>
    <w:rsid w:val="00890A8D"/>
    <w:rsid w:val="00891A59"/>
    <w:rsid w:val="00892460"/>
    <w:rsid w:val="00892A6E"/>
    <w:rsid w:val="00892AAE"/>
    <w:rsid w:val="0089767F"/>
    <w:rsid w:val="00897882"/>
    <w:rsid w:val="00897B53"/>
    <w:rsid w:val="00897ECF"/>
    <w:rsid w:val="008A375C"/>
    <w:rsid w:val="008A3794"/>
    <w:rsid w:val="008A5671"/>
    <w:rsid w:val="008A5E4C"/>
    <w:rsid w:val="008A5F0F"/>
    <w:rsid w:val="008A6992"/>
    <w:rsid w:val="008A7282"/>
    <w:rsid w:val="008A7F9D"/>
    <w:rsid w:val="008B0AA5"/>
    <w:rsid w:val="008B1C33"/>
    <w:rsid w:val="008B259D"/>
    <w:rsid w:val="008B2BEF"/>
    <w:rsid w:val="008B3DAA"/>
    <w:rsid w:val="008B4A37"/>
    <w:rsid w:val="008C0F54"/>
    <w:rsid w:val="008C23A0"/>
    <w:rsid w:val="008C3E7C"/>
    <w:rsid w:val="008C4B2C"/>
    <w:rsid w:val="008C542E"/>
    <w:rsid w:val="008C698B"/>
    <w:rsid w:val="008C7460"/>
    <w:rsid w:val="008D045C"/>
    <w:rsid w:val="008D3F4F"/>
    <w:rsid w:val="008D4F22"/>
    <w:rsid w:val="008D5A83"/>
    <w:rsid w:val="008D67C8"/>
    <w:rsid w:val="008D71F5"/>
    <w:rsid w:val="008D7CBF"/>
    <w:rsid w:val="008E2D51"/>
    <w:rsid w:val="008E39E0"/>
    <w:rsid w:val="008E43C6"/>
    <w:rsid w:val="008E4F88"/>
    <w:rsid w:val="008E5C3C"/>
    <w:rsid w:val="008F17EC"/>
    <w:rsid w:val="008F2AD9"/>
    <w:rsid w:val="008F34D4"/>
    <w:rsid w:val="008F4604"/>
    <w:rsid w:val="008F48DD"/>
    <w:rsid w:val="008F5079"/>
    <w:rsid w:val="008F5191"/>
    <w:rsid w:val="008F538F"/>
    <w:rsid w:val="008F5BF9"/>
    <w:rsid w:val="008F6267"/>
    <w:rsid w:val="00901363"/>
    <w:rsid w:val="00902AEE"/>
    <w:rsid w:val="009037B9"/>
    <w:rsid w:val="00904672"/>
    <w:rsid w:val="009057D6"/>
    <w:rsid w:val="00907225"/>
    <w:rsid w:val="00907428"/>
    <w:rsid w:val="00910B45"/>
    <w:rsid w:val="00910EFD"/>
    <w:rsid w:val="0091270E"/>
    <w:rsid w:val="009128C5"/>
    <w:rsid w:val="00913A27"/>
    <w:rsid w:val="00915F28"/>
    <w:rsid w:val="00916B39"/>
    <w:rsid w:val="009179FA"/>
    <w:rsid w:val="00920691"/>
    <w:rsid w:val="00920C2E"/>
    <w:rsid w:val="0092385E"/>
    <w:rsid w:val="0092438F"/>
    <w:rsid w:val="00924FD7"/>
    <w:rsid w:val="00926AF2"/>
    <w:rsid w:val="00927395"/>
    <w:rsid w:val="0093144C"/>
    <w:rsid w:val="00931590"/>
    <w:rsid w:val="009332CB"/>
    <w:rsid w:val="00934170"/>
    <w:rsid w:val="00936943"/>
    <w:rsid w:val="0094010F"/>
    <w:rsid w:val="00940B78"/>
    <w:rsid w:val="00941FBD"/>
    <w:rsid w:val="009424D0"/>
    <w:rsid w:val="00943903"/>
    <w:rsid w:val="009464E4"/>
    <w:rsid w:val="00946922"/>
    <w:rsid w:val="00947C06"/>
    <w:rsid w:val="00947D42"/>
    <w:rsid w:val="00950076"/>
    <w:rsid w:val="009502B0"/>
    <w:rsid w:val="009513B0"/>
    <w:rsid w:val="009520F0"/>
    <w:rsid w:val="00953DCF"/>
    <w:rsid w:val="009560FC"/>
    <w:rsid w:val="00957029"/>
    <w:rsid w:val="009610DF"/>
    <w:rsid w:val="0096171E"/>
    <w:rsid w:val="00963A5C"/>
    <w:rsid w:val="00963CF6"/>
    <w:rsid w:val="00966D25"/>
    <w:rsid w:val="00970598"/>
    <w:rsid w:val="0097130E"/>
    <w:rsid w:val="0097266E"/>
    <w:rsid w:val="00972760"/>
    <w:rsid w:val="00973F55"/>
    <w:rsid w:val="009756FF"/>
    <w:rsid w:val="009774BB"/>
    <w:rsid w:val="00977564"/>
    <w:rsid w:val="00980183"/>
    <w:rsid w:val="00982580"/>
    <w:rsid w:val="009841AE"/>
    <w:rsid w:val="00984A64"/>
    <w:rsid w:val="00985B1E"/>
    <w:rsid w:val="009862DC"/>
    <w:rsid w:val="009863E1"/>
    <w:rsid w:val="00987ADC"/>
    <w:rsid w:val="00990C59"/>
    <w:rsid w:val="00991406"/>
    <w:rsid w:val="0099183B"/>
    <w:rsid w:val="00992218"/>
    <w:rsid w:val="00995EB9"/>
    <w:rsid w:val="00996A33"/>
    <w:rsid w:val="00997626"/>
    <w:rsid w:val="009A0E5D"/>
    <w:rsid w:val="009A1864"/>
    <w:rsid w:val="009A2AFF"/>
    <w:rsid w:val="009A3377"/>
    <w:rsid w:val="009A37ED"/>
    <w:rsid w:val="009A393D"/>
    <w:rsid w:val="009A7B8D"/>
    <w:rsid w:val="009A7E4D"/>
    <w:rsid w:val="009A7ED3"/>
    <w:rsid w:val="009B1042"/>
    <w:rsid w:val="009B3773"/>
    <w:rsid w:val="009B5171"/>
    <w:rsid w:val="009B6624"/>
    <w:rsid w:val="009B7168"/>
    <w:rsid w:val="009B7FC7"/>
    <w:rsid w:val="009C03B3"/>
    <w:rsid w:val="009C04C1"/>
    <w:rsid w:val="009C05A1"/>
    <w:rsid w:val="009C0DC2"/>
    <w:rsid w:val="009C0F63"/>
    <w:rsid w:val="009C1499"/>
    <w:rsid w:val="009C4860"/>
    <w:rsid w:val="009C4BA8"/>
    <w:rsid w:val="009C4FE0"/>
    <w:rsid w:val="009C7527"/>
    <w:rsid w:val="009D2406"/>
    <w:rsid w:val="009D3445"/>
    <w:rsid w:val="009D4C2E"/>
    <w:rsid w:val="009D5F53"/>
    <w:rsid w:val="009D6348"/>
    <w:rsid w:val="009D6C18"/>
    <w:rsid w:val="009D7994"/>
    <w:rsid w:val="009D7A86"/>
    <w:rsid w:val="009E1EDD"/>
    <w:rsid w:val="009E25BB"/>
    <w:rsid w:val="009E6A1E"/>
    <w:rsid w:val="009E6B21"/>
    <w:rsid w:val="009F1EDA"/>
    <w:rsid w:val="009F2C2C"/>
    <w:rsid w:val="009F345E"/>
    <w:rsid w:val="009F3E0B"/>
    <w:rsid w:val="009F40C5"/>
    <w:rsid w:val="009F468A"/>
    <w:rsid w:val="009F5E7E"/>
    <w:rsid w:val="009F7D3A"/>
    <w:rsid w:val="00A00772"/>
    <w:rsid w:val="00A00DDA"/>
    <w:rsid w:val="00A01E30"/>
    <w:rsid w:val="00A03842"/>
    <w:rsid w:val="00A03EA8"/>
    <w:rsid w:val="00A04B62"/>
    <w:rsid w:val="00A07720"/>
    <w:rsid w:val="00A1000A"/>
    <w:rsid w:val="00A118C8"/>
    <w:rsid w:val="00A153FA"/>
    <w:rsid w:val="00A16C61"/>
    <w:rsid w:val="00A20F5B"/>
    <w:rsid w:val="00A21748"/>
    <w:rsid w:val="00A21EAE"/>
    <w:rsid w:val="00A22A7C"/>
    <w:rsid w:val="00A26D9E"/>
    <w:rsid w:val="00A31020"/>
    <w:rsid w:val="00A31775"/>
    <w:rsid w:val="00A328DC"/>
    <w:rsid w:val="00A32B83"/>
    <w:rsid w:val="00A347B4"/>
    <w:rsid w:val="00A349A1"/>
    <w:rsid w:val="00A35286"/>
    <w:rsid w:val="00A35364"/>
    <w:rsid w:val="00A36BC0"/>
    <w:rsid w:val="00A36EE6"/>
    <w:rsid w:val="00A37184"/>
    <w:rsid w:val="00A375F1"/>
    <w:rsid w:val="00A378D1"/>
    <w:rsid w:val="00A41F55"/>
    <w:rsid w:val="00A43096"/>
    <w:rsid w:val="00A44962"/>
    <w:rsid w:val="00A44B9C"/>
    <w:rsid w:val="00A4543F"/>
    <w:rsid w:val="00A455DD"/>
    <w:rsid w:val="00A46D84"/>
    <w:rsid w:val="00A47E16"/>
    <w:rsid w:val="00A5031B"/>
    <w:rsid w:val="00A5118D"/>
    <w:rsid w:val="00A56D82"/>
    <w:rsid w:val="00A60BFD"/>
    <w:rsid w:val="00A648CD"/>
    <w:rsid w:val="00A735F6"/>
    <w:rsid w:val="00A7478B"/>
    <w:rsid w:val="00A747DF"/>
    <w:rsid w:val="00A74C8B"/>
    <w:rsid w:val="00A80329"/>
    <w:rsid w:val="00A81057"/>
    <w:rsid w:val="00A814A7"/>
    <w:rsid w:val="00A815EA"/>
    <w:rsid w:val="00A81BBF"/>
    <w:rsid w:val="00A82F2D"/>
    <w:rsid w:val="00A84421"/>
    <w:rsid w:val="00A86198"/>
    <w:rsid w:val="00A871A9"/>
    <w:rsid w:val="00A87E0C"/>
    <w:rsid w:val="00A905D7"/>
    <w:rsid w:val="00A90F9F"/>
    <w:rsid w:val="00A919C0"/>
    <w:rsid w:val="00A92B30"/>
    <w:rsid w:val="00A931F0"/>
    <w:rsid w:val="00A93471"/>
    <w:rsid w:val="00AA049E"/>
    <w:rsid w:val="00AA17EB"/>
    <w:rsid w:val="00AA1EC9"/>
    <w:rsid w:val="00AA219A"/>
    <w:rsid w:val="00AA26E3"/>
    <w:rsid w:val="00AA4675"/>
    <w:rsid w:val="00AA4F0A"/>
    <w:rsid w:val="00AB2748"/>
    <w:rsid w:val="00AB2991"/>
    <w:rsid w:val="00AB4917"/>
    <w:rsid w:val="00AB4F55"/>
    <w:rsid w:val="00AB5B46"/>
    <w:rsid w:val="00AB7F51"/>
    <w:rsid w:val="00AC0001"/>
    <w:rsid w:val="00AC0575"/>
    <w:rsid w:val="00AC13CE"/>
    <w:rsid w:val="00AC2AEE"/>
    <w:rsid w:val="00AC307E"/>
    <w:rsid w:val="00AC3097"/>
    <w:rsid w:val="00AC53B5"/>
    <w:rsid w:val="00AC5C1F"/>
    <w:rsid w:val="00AD0EAD"/>
    <w:rsid w:val="00AD12B8"/>
    <w:rsid w:val="00AD159D"/>
    <w:rsid w:val="00AD1EF7"/>
    <w:rsid w:val="00AD25B0"/>
    <w:rsid w:val="00AD2B16"/>
    <w:rsid w:val="00AD36DC"/>
    <w:rsid w:val="00AD3C22"/>
    <w:rsid w:val="00AD432C"/>
    <w:rsid w:val="00AD599C"/>
    <w:rsid w:val="00AD61F7"/>
    <w:rsid w:val="00AD76ED"/>
    <w:rsid w:val="00AD7DD9"/>
    <w:rsid w:val="00AE00D6"/>
    <w:rsid w:val="00AE154C"/>
    <w:rsid w:val="00AE2A10"/>
    <w:rsid w:val="00AE2F16"/>
    <w:rsid w:val="00AE52FE"/>
    <w:rsid w:val="00AE634E"/>
    <w:rsid w:val="00AE668C"/>
    <w:rsid w:val="00AE7020"/>
    <w:rsid w:val="00AF37F4"/>
    <w:rsid w:val="00AF3C30"/>
    <w:rsid w:val="00AF3C36"/>
    <w:rsid w:val="00AF4297"/>
    <w:rsid w:val="00AF54B9"/>
    <w:rsid w:val="00B00B2F"/>
    <w:rsid w:val="00B00E9C"/>
    <w:rsid w:val="00B035C5"/>
    <w:rsid w:val="00B036B6"/>
    <w:rsid w:val="00B0414A"/>
    <w:rsid w:val="00B05F68"/>
    <w:rsid w:val="00B12062"/>
    <w:rsid w:val="00B12912"/>
    <w:rsid w:val="00B14A94"/>
    <w:rsid w:val="00B14D9C"/>
    <w:rsid w:val="00B20620"/>
    <w:rsid w:val="00B20CE4"/>
    <w:rsid w:val="00B21A84"/>
    <w:rsid w:val="00B24318"/>
    <w:rsid w:val="00B24753"/>
    <w:rsid w:val="00B2606B"/>
    <w:rsid w:val="00B26D5E"/>
    <w:rsid w:val="00B30791"/>
    <w:rsid w:val="00B36D17"/>
    <w:rsid w:val="00B37D22"/>
    <w:rsid w:val="00B418B6"/>
    <w:rsid w:val="00B44EE3"/>
    <w:rsid w:val="00B4609E"/>
    <w:rsid w:val="00B508C8"/>
    <w:rsid w:val="00B511CF"/>
    <w:rsid w:val="00B518C1"/>
    <w:rsid w:val="00B521A9"/>
    <w:rsid w:val="00B52F65"/>
    <w:rsid w:val="00B5359D"/>
    <w:rsid w:val="00B54183"/>
    <w:rsid w:val="00B54929"/>
    <w:rsid w:val="00B56CF1"/>
    <w:rsid w:val="00B57315"/>
    <w:rsid w:val="00B64BE2"/>
    <w:rsid w:val="00B650A9"/>
    <w:rsid w:val="00B70AA4"/>
    <w:rsid w:val="00B71169"/>
    <w:rsid w:val="00B71871"/>
    <w:rsid w:val="00B71F43"/>
    <w:rsid w:val="00B734B3"/>
    <w:rsid w:val="00B73515"/>
    <w:rsid w:val="00B73F43"/>
    <w:rsid w:val="00B7488C"/>
    <w:rsid w:val="00B74EF6"/>
    <w:rsid w:val="00B757D4"/>
    <w:rsid w:val="00B76360"/>
    <w:rsid w:val="00B77680"/>
    <w:rsid w:val="00B806A2"/>
    <w:rsid w:val="00B80CD7"/>
    <w:rsid w:val="00B80FEF"/>
    <w:rsid w:val="00B8157C"/>
    <w:rsid w:val="00B81B0F"/>
    <w:rsid w:val="00B82F2A"/>
    <w:rsid w:val="00B839B7"/>
    <w:rsid w:val="00B83A1C"/>
    <w:rsid w:val="00B83A23"/>
    <w:rsid w:val="00B83A43"/>
    <w:rsid w:val="00B83F47"/>
    <w:rsid w:val="00B84A5E"/>
    <w:rsid w:val="00B85FDE"/>
    <w:rsid w:val="00B85FE9"/>
    <w:rsid w:val="00B91633"/>
    <w:rsid w:val="00B92B79"/>
    <w:rsid w:val="00B93A76"/>
    <w:rsid w:val="00B93A9F"/>
    <w:rsid w:val="00B93C4F"/>
    <w:rsid w:val="00B956C0"/>
    <w:rsid w:val="00B974B6"/>
    <w:rsid w:val="00B97AA7"/>
    <w:rsid w:val="00B97C9E"/>
    <w:rsid w:val="00BA021C"/>
    <w:rsid w:val="00BA1E0F"/>
    <w:rsid w:val="00BA292A"/>
    <w:rsid w:val="00BA7170"/>
    <w:rsid w:val="00BB27C1"/>
    <w:rsid w:val="00BB3007"/>
    <w:rsid w:val="00BB3C3F"/>
    <w:rsid w:val="00BB3E61"/>
    <w:rsid w:val="00BB54A3"/>
    <w:rsid w:val="00BB5DD8"/>
    <w:rsid w:val="00BC060E"/>
    <w:rsid w:val="00BC08E2"/>
    <w:rsid w:val="00BC22F7"/>
    <w:rsid w:val="00BC2B08"/>
    <w:rsid w:val="00BC3C84"/>
    <w:rsid w:val="00BC3CC9"/>
    <w:rsid w:val="00BC3CD6"/>
    <w:rsid w:val="00BC4412"/>
    <w:rsid w:val="00BC6BA1"/>
    <w:rsid w:val="00BC7DD1"/>
    <w:rsid w:val="00BD037F"/>
    <w:rsid w:val="00BD198B"/>
    <w:rsid w:val="00BD4D98"/>
    <w:rsid w:val="00BD521B"/>
    <w:rsid w:val="00BD56AA"/>
    <w:rsid w:val="00BD5AFC"/>
    <w:rsid w:val="00BD7540"/>
    <w:rsid w:val="00BE1633"/>
    <w:rsid w:val="00BE1DF6"/>
    <w:rsid w:val="00BE2254"/>
    <w:rsid w:val="00BE283B"/>
    <w:rsid w:val="00BE4931"/>
    <w:rsid w:val="00BE4E0C"/>
    <w:rsid w:val="00BE5464"/>
    <w:rsid w:val="00BE5C0A"/>
    <w:rsid w:val="00BE6AAB"/>
    <w:rsid w:val="00BE75C4"/>
    <w:rsid w:val="00BF1352"/>
    <w:rsid w:val="00BF29BA"/>
    <w:rsid w:val="00BF2B0D"/>
    <w:rsid w:val="00BF37D6"/>
    <w:rsid w:val="00BF3B9B"/>
    <w:rsid w:val="00BF489C"/>
    <w:rsid w:val="00BF4ED8"/>
    <w:rsid w:val="00BF528B"/>
    <w:rsid w:val="00BF5874"/>
    <w:rsid w:val="00BF5A42"/>
    <w:rsid w:val="00BF5DAF"/>
    <w:rsid w:val="00BF5F31"/>
    <w:rsid w:val="00BF7D27"/>
    <w:rsid w:val="00C00203"/>
    <w:rsid w:val="00C00BA6"/>
    <w:rsid w:val="00C0266E"/>
    <w:rsid w:val="00C02C61"/>
    <w:rsid w:val="00C02F41"/>
    <w:rsid w:val="00C04265"/>
    <w:rsid w:val="00C04912"/>
    <w:rsid w:val="00C04BC8"/>
    <w:rsid w:val="00C06AAC"/>
    <w:rsid w:val="00C072BD"/>
    <w:rsid w:val="00C109ED"/>
    <w:rsid w:val="00C12774"/>
    <w:rsid w:val="00C15E55"/>
    <w:rsid w:val="00C2104A"/>
    <w:rsid w:val="00C21341"/>
    <w:rsid w:val="00C2135D"/>
    <w:rsid w:val="00C21F41"/>
    <w:rsid w:val="00C236F2"/>
    <w:rsid w:val="00C2470A"/>
    <w:rsid w:val="00C25956"/>
    <w:rsid w:val="00C2787A"/>
    <w:rsid w:val="00C33A6E"/>
    <w:rsid w:val="00C34924"/>
    <w:rsid w:val="00C37CB7"/>
    <w:rsid w:val="00C42119"/>
    <w:rsid w:val="00C423A2"/>
    <w:rsid w:val="00C42FA3"/>
    <w:rsid w:val="00C446AC"/>
    <w:rsid w:val="00C44F9A"/>
    <w:rsid w:val="00C452EE"/>
    <w:rsid w:val="00C45B9D"/>
    <w:rsid w:val="00C47298"/>
    <w:rsid w:val="00C475A7"/>
    <w:rsid w:val="00C505F3"/>
    <w:rsid w:val="00C51A22"/>
    <w:rsid w:val="00C51F89"/>
    <w:rsid w:val="00C544D5"/>
    <w:rsid w:val="00C55B32"/>
    <w:rsid w:val="00C5705D"/>
    <w:rsid w:val="00C57FD0"/>
    <w:rsid w:val="00C64D65"/>
    <w:rsid w:val="00C66AA8"/>
    <w:rsid w:val="00C7089D"/>
    <w:rsid w:val="00C70A13"/>
    <w:rsid w:val="00C718A0"/>
    <w:rsid w:val="00C728C5"/>
    <w:rsid w:val="00C72D09"/>
    <w:rsid w:val="00C744B5"/>
    <w:rsid w:val="00C80292"/>
    <w:rsid w:val="00C80859"/>
    <w:rsid w:val="00C80A45"/>
    <w:rsid w:val="00C83288"/>
    <w:rsid w:val="00C84626"/>
    <w:rsid w:val="00C8633E"/>
    <w:rsid w:val="00C87057"/>
    <w:rsid w:val="00C870B4"/>
    <w:rsid w:val="00C90D0E"/>
    <w:rsid w:val="00C90D7A"/>
    <w:rsid w:val="00C91294"/>
    <w:rsid w:val="00C9313D"/>
    <w:rsid w:val="00C94B0F"/>
    <w:rsid w:val="00C96132"/>
    <w:rsid w:val="00C97FDD"/>
    <w:rsid w:val="00CA0926"/>
    <w:rsid w:val="00CA4F1B"/>
    <w:rsid w:val="00CA52CC"/>
    <w:rsid w:val="00CA632B"/>
    <w:rsid w:val="00CA6539"/>
    <w:rsid w:val="00CB0253"/>
    <w:rsid w:val="00CB1D7E"/>
    <w:rsid w:val="00CB39BB"/>
    <w:rsid w:val="00CB65CC"/>
    <w:rsid w:val="00CC0383"/>
    <w:rsid w:val="00CC186F"/>
    <w:rsid w:val="00CC219F"/>
    <w:rsid w:val="00CC27DB"/>
    <w:rsid w:val="00CC3B79"/>
    <w:rsid w:val="00CC3F96"/>
    <w:rsid w:val="00CC407F"/>
    <w:rsid w:val="00CC4A28"/>
    <w:rsid w:val="00CC5B62"/>
    <w:rsid w:val="00CC6525"/>
    <w:rsid w:val="00CC7F6C"/>
    <w:rsid w:val="00CD1B6E"/>
    <w:rsid w:val="00CD20D1"/>
    <w:rsid w:val="00CD2216"/>
    <w:rsid w:val="00CD2DA4"/>
    <w:rsid w:val="00CD5A16"/>
    <w:rsid w:val="00CD6D62"/>
    <w:rsid w:val="00CE09A5"/>
    <w:rsid w:val="00CE0CEB"/>
    <w:rsid w:val="00CE11F0"/>
    <w:rsid w:val="00CE1594"/>
    <w:rsid w:val="00CE41CF"/>
    <w:rsid w:val="00CE46C4"/>
    <w:rsid w:val="00CE6105"/>
    <w:rsid w:val="00CE63F9"/>
    <w:rsid w:val="00CE6625"/>
    <w:rsid w:val="00CE7A78"/>
    <w:rsid w:val="00CF0515"/>
    <w:rsid w:val="00CF077A"/>
    <w:rsid w:val="00CF1A99"/>
    <w:rsid w:val="00CF1D46"/>
    <w:rsid w:val="00CF4BF2"/>
    <w:rsid w:val="00D0060F"/>
    <w:rsid w:val="00D02478"/>
    <w:rsid w:val="00D02845"/>
    <w:rsid w:val="00D03ADE"/>
    <w:rsid w:val="00D0495B"/>
    <w:rsid w:val="00D04CE9"/>
    <w:rsid w:val="00D04E9B"/>
    <w:rsid w:val="00D12C98"/>
    <w:rsid w:val="00D131B6"/>
    <w:rsid w:val="00D17FC0"/>
    <w:rsid w:val="00D213D1"/>
    <w:rsid w:val="00D23A37"/>
    <w:rsid w:val="00D257DA"/>
    <w:rsid w:val="00D31597"/>
    <w:rsid w:val="00D33030"/>
    <w:rsid w:val="00D338DA"/>
    <w:rsid w:val="00D35404"/>
    <w:rsid w:val="00D40131"/>
    <w:rsid w:val="00D40535"/>
    <w:rsid w:val="00D4067E"/>
    <w:rsid w:val="00D40DF4"/>
    <w:rsid w:val="00D40F7E"/>
    <w:rsid w:val="00D41A6F"/>
    <w:rsid w:val="00D444F8"/>
    <w:rsid w:val="00D453D5"/>
    <w:rsid w:val="00D46C33"/>
    <w:rsid w:val="00D47378"/>
    <w:rsid w:val="00D479C0"/>
    <w:rsid w:val="00D52BF5"/>
    <w:rsid w:val="00D52E2F"/>
    <w:rsid w:val="00D53114"/>
    <w:rsid w:val="00D53BBD"/>
    <w:rsid w:val="00D54346"/>
    <w:rsid w:val="00D54491"/>
    <w:rsid w:val="00D55021"/>
    <w:rsid w:val="00D55058"/>
    <w:rsid w:val="00D5530E"/>
    <w:rsid w:val="00D55F93"/>
    <w:rsid w:val="00D56B0F"/>
    <w:rsid w:val="00D57666"/>
    <w:rsid w:val="00D6046E"/>
    <w:rsid w:val="00D604AD"/>
    <w:rsid w:val="00D61761"/>
    <w:rsid w:val="00D618C9"/>
    <w:rsid w:val="00D6255E"/>
    <w:rsid w:val="00D62D6F"/>
    <w:rsid w:val="00D631A4"/>
    <w:rsid w:val="00D65974"/>
    <w:rsid w:val="00D668DF"/>
    <w:rsid w:val="00D66A1F"/>
    <w:rsid w:val="00D71BE1"/>
    <w:rsid w:val="00D72532"/>
    <w:rsid w:val="00D7346B"/>
    <w:rsid w:val="00D753EA"/>
    <w:rsid w:val="00D75518"/>
    <w:rsid w:val="00D762CA"/>
    <w:rsid w:val="00D76FBB"/>
    <w:rsid w:val="00D774C6"/>
    <w:rsid w:val="00D77EB3"/>
    <w:rsid w:val="00D77F9D"/>
    <w:rsid w:val="00D80299"/>
    <w:rsid w:val="00D81DC8"/>
    <w:rsid w:val="00D82609"/>
    <w:rsid w:val="00D82B3B"/>
    <w:rsid w:val="00D83E08"/>
    <w:rsid w:val="00D83FE4"/>
    <w:rsid w:val="00D8476D"/>
    <w:rsid w:val="00D857B1"/>
    <w:rsid w:val="00D86E61"/>
    <w:rsid w:val="00D90560"/>
    <w:rsid w:val="00D90D8D"/>
    <w:rsid w:val="00D91B81"/>
    <w:rsid w:val="00D91DC1"/>
    <w:rsid w:val="00D937AC"/>
    <w:rsid w:val="00D9482F"/>
    <w:rsid w:val="00D94E96"/>
    <w:rsid w:val="00D960BF"/>
    <w:rsid w:val="00D963EE"/>
    <w:rsid w:val="00DA0F05"/>
    <w:rsid w:val="00DA288D"/>
    <w:rsid w:val="00DA6844"/>
    <w:rsid w:val="00DA6F79"/>
    <w:rsid w:val="00DA6FB4"/>
    <w:rsid w:val="00DB10F2"/>
    <w:rsid w:val="00DB2906"/>
    <w:rsid w:val="00DB418C"/>
    <w:rsid w:val="00DB5A09"/>
    <w:rsid w:val="00DB5AC2"/>
    <w:rsid w:val="00DC0E23"/>
    <w:rsid w:val="00DC18A5"/>
    <w:rsid w:val="00DC2C47"/>
    <w:rsid w:val="00DC3E35"/>
    <w:rsid w:val="00DC4649"/>
    <w:rsid w:val="00DC49B0"/>
    <w:rsid w:val="00DC5EB1"/>
    <w:rsid w:val="00DC6232"/>
    <w:rsid w:val="00DC7484"/>
    <w:rsid w:val="00DC75A9"/>
    <w:rsid w:val="00DC76E0"/>
    <w:rsid w:val="00DC7D2E"/>
    <w:rsid w:val="00DD08DA"/>
    <w:rsid w:val="00DD0AD1"/>
    <w:rsid w:val="00DD20A9"/>
    <w:rsid w:val="00DD3974"/>
    <w:rsid w:val="00DD5357"/>
    <w:rsid w:val="00DE0DD4"/>
    <w:rsid w:val="00DE0E90"/>
    <w:rsid w:val="00DE3433"/>
    <w:rsid w:val="00DE65C2"/>
    <w:rsid w:val="00DE664A"/>
    <w:rsid w:val="00DE6710"/>
    <w:rsid w:val="00DE6EFC"/>
    <w:rsid w:val="00DF3B50"/>
    <w:rsid w:val="00DF4348"/>
    <w:rsid w:val="00DF4A21"/>
    <w:rsid w:val="00DF5464"/>
    <w:rsid w:val="00DF5E02"/>
    <w:rsid w:val="00E00D11"/>
    <w:rsid w:val="00E02D9E"/>
    <w:rsid w:val="00E03095"/>
    <w:rsid w:val="00E05F8B"/>
    <w:rsid w:val="00E113A2"/>
    <w:rsid w:val="00E120DC"/>
    <w:rsid w:val="00E12A50"/>
    <w:rsid w:val="00E15A31"/>
    <w:rsid w:val="00E17DBE"/>
    <w:rsid w:val="00E21B7B"/>
    <w:rsid w:val="00E2326D"/>
    <w:rsid w:val="00E23D4F"/>
    <w:rsid w:val="00E24D77"/>
    <w:rsid w:val="00E24FBA"/>
    <w:rsid w:val="00E25B1F"/>
    <w:rsid w:val="00E261EB"/>
    <w:rsid w:val="00E26619"/>
    <w:rsid w:val="00E26787"/>
    <w:rsid w:val="00E2781E"/>
    <w:rsid w:val="00E306B7"/>
    <w:rsid w:val="00E31F15"/>
    <w:rsid w:val="00E3375A"/>
    <w:rsid w:val="00E35C9C"/>
    <w:rsid w:val="00E40D14"/>
    <w:rsid w:val="00E40E73"/>
    <w:rsid w:val="00E42228"/>
    <w:rsid w:val="00E4451C"/>
    <w:rsid w:val="00E44962"/>
    <w:rsid w:val="00E46565"/>
    <w:rsid w:val="00E46B1F"/>
    <w:rsid w:val="00E46DB0"/>
    <w:rsid w:val="00E4730F"/>
    <w:rsid w:val="00E50B0D"/>
    <w:rsid w:val="00E532CA"/>
    <w:rsid w:val="00E53C42"/>
    <w:rsid w:val="00E54289"/>
    <w:rsid w:val="00E55C38"/>
    <w:rsid w:val="00E5657F"/>
    <w:rsid w:val="00E5692A"/>
    <w:rsid w:val="00E56D36"/>
    <w:rsid w:val="00E56E23"/>
    <w:rsid w:val="00E6115C"/>
    <w:rsid w:val="00E65483"/>
    <w:rsid w:val="00E65F74"/>
    <w:rsid w:val="00E67979"/>
    <w:rsid w:val="00E67E08"/>
    <w:rsid w:val="00E70459"/>
    <w:rsid w:val="00E74173"/>
    <w:rsid w:val="00E74DFF"/>
    <w:rsid w:val="00E75059"/>
    <w:rsid w:val="00E76544"/>
    <w:rsid w:val="00E77E66"/>
    <w:rsid w:val="00E80687"/>
    <w:rsid w:val="00E81A8E"/>
    <w:rsid w:val="00E85C71"/>
    <w:rsid w:val="00E8652E"/>
    <w:rsid w:val="00E86ED1"/>
    <w:rsid w:val="00E904F0"/>
    <w:rsid w:val="00E906D1"/>
    <w:rsid w:val="00E916C3"/>
    <w:rsid w:val="00E91A41"/>
    <w:rsid w:val="00E9510D"/>
    <w:rsid w:val="00E9519B"/>
    <w:rsid w:val="00E96419"/>
    <w:rsid w:val="00EA072A"/>
    <w:rsid w:val="00EA0E2A"/>
    <w:rsid w:val="00EA1A94"/>
    <w:rsid w:val="00EA25D0"/>
    <w:rsid w:val="00EA2A11"/>
    <w:rsid w:val="00EA32C9"/>
    <w:rsid w:val="00EA6108"/>
    <w:rsid w:val="00EA6518"/>
    <w:rsid w:val="00EA7356"/>
    <w:rsid w:val="00EA737B"/>
    <w:rsid w:val="00EB00B7"/>
    <w:rsid w:val="00EB076B"/>
    <w:rsid w:val="00EB329C"/>
    <w:rsid w:val="00EB43FC"/>
    <w:rsid w:val="00EB551E"/>
    <w:rsid w:val="00EB5F07"/>
    <w:rsid w:val="00EB7E8C"/>
    <w:rsid w:val="00EC2FB8"/>
    <w:rsid w:val="00EC43D2"/>
    <w:rsid w:val="00EC46EA"/>
    <w:rsid w:val="00EC55A3"/>
    <w:rsid w:val="00EC5C5C"/>
    <w:rsid w:val="00EC5F69"/>
    <w:rsid w:val="00EC6565"/>
    <w:rsid w:val="00EC72FA"/>
    <w:rsid w:val="00EC7480"/>
    <w:rsid w:val="00EC7E78"/>
    <w:rsid w:val="00ED19A4"/>
    <w:rsid w:val="00ED2099"/>
    <w:rsid w:val="00ED3495"/>
    <w:rsid w:val="00ED3C9B"/>
    <w:rsid w:val="00ED4117"/>
    <w:rsid w:val="00ED4173"/>
    <w:rsid w:val="00ED495C"/>
    <w:rsid w:val="00ED5198"/>
    <w:rsid w:val="00ED5557"/>
    <w:rsid w:val="00ED635A"/>
    <w:rsid w:val="00EE1537"/>
    <w:rsid w:val="00EE2D92"/>
    <w:rsid w:val="00EE5D6C"/>
    <w:rsid w:val="00EE5FD2"/>
    <w:rsid w:val="00EE7721"/>
    <w:rsid w:val="00EE7FDB"/>
    <w:rsid w:val="00EF092A"/>
    <w:rsid w:val="00EF12C4"/>
    <w:rsid w:val="00EF2942"/>
    <w:rsid w:val="00EF70CA"/>
    <w:rsid w:val="00EF7582"/>
    <w:rsid w:val="00F0222B"/>
    <w:rsid w:val="00F02D0A"/>
    <w:rsid w:val="00F034DC"/>
    <w:rsid w:val="00F04293"/>
    <w:rsid w:val="00F06445"/>
    <w:rsid w:val="00F06ADF"/>
    <w:rsid w:val="00F06E03"/>
    <w:rsid w:val="00F11C15"/>
    <w:rsid w:val="00F13C7F"/>
    <w:rsid w:val="00F178E2"/>
    <w:rsid w:val="00F20E94"/>
    <w:rsid w:val="00F21713"/>
    <w:rsid w:val="00F22D11"/>
    <w:rsid w:val="00F23F0C"/>
    <w:rsid w:val="00F255AD"/>
    <w:rsid w:val="00F2660E"/>
    <w:rsid w:val="00F26D30"/>
    <w:rsid w:val="00F2717B"/>
    <w:rsid w:val="00F2734E"/>
    <w:rsid w:val="00F2776D"/>
    <w:rsid w:val="00F31788"/>
    <w:rsid w:val="00F31E00"/>
    <w:rsid w:val="00F31FFA"/>
    <w:rsid w:val="00F32229"/>
    <w:rsid w:val="00F35444"/>
    <w:rsid w:val="00F37D68"/>
    <w:rsid w:val="00F417C7"/>
    <w:rsid w:val="00F4190D"/>
    <w:rsid w:val="00F454E2"/>
    <w:rsid w:val="00F45C00"/>
    <w:rsid w:val="00F505DC"/>
    <w:rsid w:val="00F51F5B"/>
    <w:rsid w:val="00F52093"/>
    <w:rsid w:val="00F55496"/>
    <w:rsid w:val="00F55BAA"/>
    <w:rsid w:val="00F5659A"/>
    <w:rsid w:val="00F566A3"/>
    <w:rsid w:val="00F605F2"/>
    <w:rsid w:val="00F619CD"/>
    <w:rsid w:val="00F6268A"/>
    <w:rsid w:val="00F63915"/>
    <w:rsid w:val="00F67409"/>
    <w:rsid w:val="00F701B2"/>
    <w:rsid w:val="00F70572"/>
    <w:rsid w:val="00F723BA"/>
    <w:rsid w:val="00F72C25"/>
    <w:rsid w:val="00F73AB5"/>
    <w:rsid w:val="00F74F9A"/>
    <w:rsid w:val="00F81806"/>
    <w:rsid w:val="00F81F79"/>
    <w:rsid w:val="00F82B0D"/>
    <w:rsid w:val="00F82EA6"/>
    <w:rsid w:val="00F83C2F"/>
    <w:rsid w:val="00F85B5D"/>
    <w:rsid w:val="00F86C30"/>
    <w:rsid w:val="00F90144"/>
    <w:rsid w:val="00F90664"/>
    <w:rsid w:val="00F90D20"/>
    <w:rsid w:val="00F9379B"/>
    <w:rsid w:val="00F94355"/>
    <w:rsid w:val="00F94A1E"/>
    <w:rsid w:val="00F97BAD"/>
    <w:rsid w:val="00FA204B"/>
    <w:rsid w:val="00FA2290"/>
    <w:rsid w:val="00FA2A3B"/>
    <w:rsid w:val="00FA441C"/>
    <w:rsid w:val="00FA4991"/>
    <w:rsid w:val="00FA4A83"/>
    <w:rsid w:val="00FA51FF"/>
    <w:rsid w:val="00FA7212"/>
    <w:rsid w:val="00FB23F1"/>
    <w:rsid w:val="00FB293E"/>
    <w:rsid w:val="00FB4CFA"/>
    <w:rsid w:val="00FB52C9"/>
    <w:rsid w:val="00FB61A0"/>
    <w:rsid w:val="00FC014E"/>
    <w:rsid w:val="00FC3E32"/>
    <w:rsid w:val="00FD0B1A"/>
    <w:rsid w:val="00FD0C5C"/>
    <w:rsid w:val="00FD1920"/>
    <w:rsid w:val="00FD1E41"/>
    <w:rsid w:val="00FD1FC8"/>
    <w:rsid w:val="00FD21FA"/>
    <w:rsid w:val="00FD27A1"/>
    <w:rsid w:val="00FD2A8F"/>
    <w:rsid w:val="00FD2C50"/>
    <w:rsid w:val="00FD3FD4"/>
    <w:rsid w:val="00FD5C99"/>
    <w:rsid w:val="00FD69F7"/>
    <w:rsid w:val="00FD748B"/>
    <w:rsid w:val="00FE1BF5"/>
    <w:rsid w:val="00FE28D9"/>
    <w:rsid w:val="00FE30D2"/>
    <w:rsid w:val="00FE3CDC"/>
    <w:rsid w:val="00FE64F5"/>
    <w:rsid w:val="00FE6A56"/>
    <w:rsid w:val="00FE78D8"/>
    <w:rsid w:val="00FF22B7"/>
    <w:rsid w:val="00FF267A"/>
    <w:rsid w:val="00FF4F37"/>
    <w:rsid w:val="00FF59C1"/>
    <w:rsid w:val="00FF69AC"/>
    <w:rsid w:val="0E7BC880"/>
    <w:rsid w:val="1AE82528"/>
    <w:rsid w:val="59235FA2"/>
    <w:rsid w:val="770CB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23A14C"/>
  <w15:docId w15:val="{CA37D01B-47E8-455E-BB90-164107EA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E5C"/>
    <w:pPr>
      <w:spacing w:line="480" w:lineRule="auto"/>
      <w:ind w:firstLine="360"/>
      <w:jc w:val="left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E5C"/>
    <w:pPr>
      <w:keepNext/>
      <w:keepLines/>
      <w:spacing w:before="24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0996"/>
    <w:pPr>
      <w:keepNext/>
      <w:keepLines/>
      <w:spacing w:before="40"/>
      <w:ind w:left="360"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0A8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D395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D3951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BCAuthorAddress">
    <w:name w:val="BC_Author_Address"/>
    <w:basedOn w:val="Normal"/>
    <w:next w:val="Normal"/>
    <w:rsid w:val="006D3951"/>
    <w:pPr>
      <w:spacing w:after="240"/>
      <w:jc w:val="center"/>
    </w:pPr>
    <w:rPr>
      <w:rFonts w:ascii="Times" w:hAnsi="Times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D39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6D39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3951"/>
    <w:rPr>
      <w:rFonts w:ascii="Tahoma" w:eastAsia="Calibri" w:hAnsi="Tahoma" w:cs="Tahoma"/>
      <w:sz w:val="16"/>
      <w:szCs w:val="16"/>
    </w:rPr>
  </w:style>
  <w:style w:type="character" w:styleId="Hyperlink">
    <w:name w:val="Hyperlink"/>
    <w:unhideWhenUsed/>
    <w:rsid w:val="006D3951"/>
    <w:rPr>
      <w:color w:val="0000FF"/>
      <w:u w:val="single"/>
    </w:rPr>
  </w:style>
  <w:style w:type="paragraph" w:customStyle="1" w:styleId="Paper">
    <w:name w:val="Paper"/>
    <w:basedOn w:val="CommentText"/>
    <w:link w:val="PaperChar"/>
    <w:qFormat/>
    <w:rsid w:val="00116FD0"/>
    <w:pPr>
      <w:spacing w:after="60" w:line="276" w:lineRule="auto"/>
    </w:pPr>
  </w:style>
  <w:style w:type="character" w:customStyle="1" w:styleId="PaperChar">
    <w:name w:val="Paper Char"/>
    <w:link w:val="Paper"/>
    <w:rsid w:val="00116FD0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053531"/>
    <w:rPr>
      <w:i/>
      <w:iCs/>
    </w:rPr>
  </w:style>
  <w:style w:type="paragraph" w:customStyle="1" w:styleId="MediumList2-Accent41">
    <w:name w:val="Medium List 2 - Accent 41"/>
    <w:basedOn w:val="Normal"/>
    <w:uiPriority w:val="34"/>
    <w:qFormat/>
    <w:rsid w:val="00D02845"/>
    <w:pPr>
      <w:ind w:left="720"/>
      <w:contextualSpacing/>
    </w:pPr>
  </w:style>
  <w:style w:type="table" w:styleId="TableGrid">
    <w:name w:val="Table Grid"/>
    <w:basedOn w:val="TableNormal"/>
    <w:uiPriority w:val="59"/>
    <w:rsid w:val="00D02845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C728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D0F"/>
    <w:pPr>
      <w:spacing w:after="200"/>
    </w:pPr>
    <w:rPr>
      <w:rFonts w:eastAsia="Calibr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D0F"/>
    <w:rPr>
      <w:rFonts w:ascii="Times New Roman" w:eastAsia="Calibri" w:hAnsi="Times New Roman" w:cs="Times New Roman"/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A5E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E4C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5E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E4C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E153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532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bibliomisc">
    <w:name w:val="bibliomisc"/>
    <w:basedOn w:val="DefaultParagraphFont"/>
    <w:rsid w:val="002950CB"/>
  </w:style>
  <w:style w:type="paragraph" w:styleId="ListParagraph">
    <w:name w:val="List Paragraph"/>
    <w:basedOn w:val="Normal"/>
    <w:uiPriority w:val="34"/>
    <w:qFormat/>
    <w:rsid w:val="00DE664A"/>
    <w:pPr>
      <w:spacing w:after="60"/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0D66E3"/>
    <w:pPr>
      <w:spacing w:before="100" w:beforeAutospacing="1" w:after="100" w:afterAutospacing="1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D66E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02B3F"/>
    <w:pPr>
      <w:spacing w:line="240" w:lineRule="auto"/>
      <w:jc w:val="left"/>
    </w:pPr>
    <w:rPr>
      <w:rFonts w:ascii="Times New Roman" w:eastAsia="Calibri" w:hAnsi="Times New Roman" w:cs="Times New Roman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D59B5"/>
    <w:pPr>
      <w:keepLines/>
      <w:ind w:right="-29"/>
      <w:jc w:val="center"/>
    </w:pPr>
    <w:rPr>
      <w:rFonts w:ascii="Arial" w:eastAsia="MS Mincho" w:hAnsi="Arial" w:cs="Arial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0D59B5"/>
    <w:rPr>
      <w:rFonts w:ascii="Arial" w:eastAsia="MS Mincho" w:hAnsi="Arial" w:cs="Arial"/>
      <w:b/>
      <w:bCs/>
      <w:sz w:val="20"/>
      <w:szCs w:val="20"/>
      <w:lang w:eastAsia="ko-KR"/>
    </w:rPr>
  </w:style>
  <w:style w:type="paragraph" w:customStyle="1" w:styleId="RSCB01ARTAbstract">
    <w:name w:val="RSC B01 ART Abstract"/>
    <w:basedOn w:val="Normal"/>
    <w:link w:val="RSCB01ARTAbstractChar"/>
    <w:qFormat/>
    <w:rsid w:val="005C42A2"/>
    <w:pPr>
      <w:spacing w:line="240" w:lineRule="exact"/>
      <w:jc w:val="both"/>
    </w:pPr>
    <w:rPr>
      <w:rFonts w:asciiTheme="minorHAnsi" w:eastAsiaTheme="minorHAnsi" w:hAnsiTheme="minorHAnsi" w:cstheme="minorBidi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5C42A2"/>
    <w:rPr>
      <w:noProof/>
      <w:sz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72E5C"/>
    <w:rPr>
      <w:rFonts w:ascii="Times New Roman" w:eastAsiaTheme="majorEastAsia" w:hAnsi="Times New Roman" w:cstheme="majorBidi"/>
      <w:b/>
      <w:sz w:val="24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510996"/>
    <w:rPr>
      <w:rFonts w:ascii="Times New Roman" w:eastAsiaTheme="majorEastAsia" w:hAnsi="Times New Roman" w:cstheme="majorBidi"/>
      <w:b/>
      <w:sz w:val="24"/>
      <w:szCs w:val="26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9E25BB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5BB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ko-KR"/>
    </w:rPr>
  </w:style>
  <w:style w:type="paragraph" w:customStyle="1" w:styleId="FrontMatter">
    <w:name w:val="FrontMatter"/>
    <w:basedOn w:val="Normal"/>
    <w:link w:val="FrontMatterChar"/>
    <w:qFormat/>
    <w:rsid w:val="00572E5C"/>
    <w:pPr>
      <w:spacing w:line="360" w:lineRule="auto"/>
      <w:ind w:firstLine="0"/>
    </w:pPr>
  </w:style>
  <w:style w:type="paragraph" w:customStyle="1" w:styleId="References">
    <w:name w:val="References"/>
    <w:basedOn w:val="NormalWeb"/>
    <w:link w:val="ReferencesChar"/>
    <w:qFormat/>
    <w:rsid w:val="00572E5C"/>
    <w:pPr>
      <w:ind w:firstLine="0"/>
    </w:pPr>
  </w:style>
  <w:style w:type="character" w:customStyle="1" w:styleId="FrontMatterChar">
    <w:name w:val="FrontMatter Char"/>
    <w:basedOn w:val="DefaultParagraphFont"/>
    <w:link w:val="FrontMatter"/>
    <w:rsid w:val="00572E5C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NormalWebChar">
    <w:name w:val="Normal (Web) Char"/>
    <w:basedOn w:val="DefaultParagraphFont"/>
    <w:link w:val="NormalWeb"/>
    <w:uiPriority w:val="99"/>
    <w:rsid w:val="00572E5C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ReferencesChar">
    <w:name w:val="References Char"/>
    <w:basedOn w:val="NormalWebChar"/>
    <w:link w:val="References"/>
    <w:rsid w:val="00572E5C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970A8"/>
    <w:rPr>
      <w:rFonts w:ascii="Times New Roman" w:eastAsiaTheme="majorEastAsia" w:hAnsi="Times New Roman" w:cstheme="majorBidi"/>
      <w:b/>
      <w:i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E3375A"/>
  </w:style>
  <w:style w:type="character" w:customStyle="1" w:styleId="apple-converted-space">
    <w:name w:val="apple-converted-space"/>
    <w:basedOn w:val="DefaultParagraphFont"/>
    <w:rsid w:val="009E25BB"/>
  </w:style>
  <w:style w:type="character" w:customStyle="1" w:styleId="sc">
    <w:name w:val="sc"/>
    <w:basedOn w:val="DefaultParagraphFont"/>
    <w:rsid w:val="00E532CA"/>
  </w:style>
  <w:style w:type="character" w:customStyle="1" w:styleId="il">
    <w:name w:val="il"/>
    <w:basedOn w:val="DefaultParagraphFont"/>
    <w:rsid w:val="00504AD5"/>
  </w:style>
  <w:style w:type="paragraph" w:customStyle="1" w:styleId="Table">
    <w:name w:val="Table"/>
    <w:basedOn w:val="Paper"/>
    <w:link w:val="TableChar"/>
    <w:qFormat/>
    <w:rsid w:val="0066007E"/>
    <w:pPr>
      <w:ind w:firstLine="0"/>
    </w:pPr>
    <w:rPr>
      <w:rFonts w:ascii="Arial" w:eastAsiaTheme="majorEastAsia" w:hAnsi="Arial" w:cstheme="majorBidi"/>
      <w:sz w:val="20"/>
      <w:szCs w:val="32"/>
    </w:rPr>
  </w:style>
  <w:style w:type="character" w:styleId="PlaceholderText">
    <w:name w:val="Placeholder Text"/>
    <w:basedOn w:val="DefaultParagraphFont"/>
    <w:uiPriority w:val="99"/>
    <w:semiHidden/>
    <w:rsid w:val="000A2F6A"/>
    <w:rPr>
      <w:color w:val="808080"/>
    </w:rPr>
  </w:style>
  <w:style w:type="character" w:customStyle="1" w:styleId="TableChar">
    <w:name w:val="Table Char"/>
    <w:basedOn w:val="PaperChar"/>
    <w:link w:val="Table"/>
    <w:rsid w:val="0066007E"/>
    <w:rPr>
      <w:rFonts w:ascii="Arial" w:eastAsiaTheme="majorEastAsia" w:hAnsi="Arial" w:cstheme="majorBidi"/>
      <w:sz w:val="20"/>
      <w:szCs w:val="32"/>
      <w:lang w:eastAsia="ko-KR"/>
    </w:rPr>
  </w:style>
  <w:style w:type="character" w:styleId="Strong">
    <w:name w:val="Strong"/>
    <w:basedOn w:val="DefaultParagraphFont"/>
    <w:uiPriority w:val="22"/>
    <w:qFormat/>
    <w:rsid w:val="00B73515"/>
    <w:rPr>
      <w:b/>
      <w:bCs/>
    </w:rPr>
  </w:style>
  <w:style w:type="character" w:customStyle="1" w:styleId="expandable-author">
    <w:name w:val="expandable-author"/>
    <w:basedOn w:val="DefaultParagraphFont"/>
    <w:rsid w:val="00BC22F7"/>
  </w:style>
  <w:style w:type="character" w:customStyle="1" w:styleId="publicationcontentepubdate">
    <w:name w:val="publicationcontentepubdate"/>
    <w:basedOn w:val="DefaultParagraphFont"/>
    <w:rsid w:val="00BC22F7"/>
  </w:style>
  <w:style w:type="character" w:customStyle="1" w:styleId="article-headermeta-info-label">
    <w:name w:val="article-header__meta-info-label"/>
    <w:basedOn w:val="DefaultParagraphFont"/>
    <w:rsid w:val="00BC22F7"/>
  </w:style>
  <w:style w:type="character" w:customStyle="1" w:styleId="article-headermeta-info-data">
    <w:name w:val="article-header__meta-info-data"/>
    <w:basedOn w:val="DefaultParagraphFont"/>
    <w:rsid w:val="00BC22F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6D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8C7460"/>
    <w:pPr>
      <w:jc w:val="center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6C1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6C18"/>
    <w:rPr>
      <w:rFonts w:ascii="Times New Roman" w:eastAsia="Times New Roman" w:hAnsi="Times New Roman" w:cs="Times New Roman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9D6C18"/>
    <w:rPr>
      <w:vertAlign w:val="superscript"/>
    </w:rPr>
  </w:style>
  <w:style w:type="character" w:customStyle="1" w:styleId="cit">
    <w:name w:val="cit"/>
    <w:basedOn w:val="DefaultParagraphFont"/>
    <w:rsid w:val="004D0A83"/>
  </w:style>
  <w:style w:type="character" w:customStyle="1" w:styleId="doi">
    <w:name w:val="doi"/>
    <w:basedOn w:val="DefaultParagraphFont"/>
    <w:rsid w:val="004D0A83"/>
  </w:style>
  <w:style w:type="character" w:customStyle="1" w:styleId="fm-citation-ids-label">
    <w:name w:val="fm-citation-ids-label"/>
    <w:basedOn w:val="DefaultParagraphFont"/>
    <w:rsid w:val="004D0A8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4FBA"/>
    <w:rPr>
      <w:color w:val="808080"/>
      <w:shd w:val="clear" w:color="auto" w:fill="E6E6E6"/>
    </w:rPr>
  </w:style>
  <w:style w:type="character" w:styleId="EndnoteReference">
    <w:name w:val="endnote reference"/>
    <w:basedOn w:val="DefaultParagraphFont"/>
    <w:uiPriority w:val="99"/>
    <w:semiHidden/>
    <w:unhideWhenUsed/>
    <w:rsid w:val="00556280"/>
    <w:rPr>
      <w:vertAlign w:val="superscript"/>
    </w:rPr>
  </w:style>
  <w:style w:type="paragraph" w:customStyle="1" w:styleId="Picture">
    <w:name w:val="Picture"/>
    <w:basedOn w:val="Normal"/>
    <w:link w:val="PictureChar"/>
    <w:qFormat/>
    <w:rsid w:val="00ED3C9B"/>
    <w:pPr>
      <w:spacing w:line="360" w:lineRule="auto"/>
      <w:ind w:firstLine="0"/>
      <w:jc w:val="center"/>
    </w:pPr>
    <w:rPr>
      <w:rFonts w:eastAsiaTheme="minorHAnsi" w:cstheme="minorBidi"/>
      <w:noProof/>
      <w:szCs w:val="22"/>
      <w:lang w:eastAsia="en-US"/>
    </w:rPr>
  </w:style>
  <w:style w:type="character" w:customStyle="1" w:styleId="PictureChar">
    <w:name w:val="Picture Char"/>
    <w:basedOn w:val="DefaultParagraphFont"/>
    <w:link w:val="Picture"/>
    <w:rsid w:val="00ED3C9B"/>
    <w:rPr>
      <w:rFonts w:ascii="Times New Roman" w:hAnsi="Times New Roman"/>
      <w:noProof/>
      <w:sz w:val="24"/>
    </w:rPr>
  </w:style>
  <w:style w:type="paragraph" w:customStyle="1" w:styleId="Equations">
    <w:name w:val="Equations"/>
    <w:basedOn w:val="Caption"/>
    <w:link w:val="EquationsChar"/>
    <w:qFormat/>
    <w:rsid w:val="00ED3C9B"/>
    <w:pPr>
      <w:spacing w:line="276" w:lineRule="auto"/>
      <w:ind w:firstLine="0"/>
    </w:pPr>
    <w:rPr>
      <w:rFonts w:ascii="Cambria Math" w:hAnsi="Cambria Math"/>
      <w:b w:val="0"/>
      <w:i/>
      <w:color w:val="000000"/>
    </w:rPr>
  </w:style>
  <w:style w:type="paragraph" w:customStyle="1" w:styleId="Tables">
    <w:name w:val="Tables"/>
    <w:basedOn w:val="Caption"/>
    <w:link w:val="TablesChar"/>
    <w:qFormat/>
    <w:rsid w:val="00ED3C9B"/>
    <w:pPr>
      <w:spacing w:line="276" w:lineRule="auto"/>
      <w:ind w:firstLine="0"/>
    </w:pPr>
    <w:rPr>
      <w:rFonts w:ascii="Cambria Math" w:hAnsi="Cambria Math"/>
      <w:b w:val="0"/>
      <w:i/>
      <w:color w:val="000000"/>
    </w:rPr>
  </w:style>
  <w:style w:type="character" w:customStyle="1" w:styleId="EquationsChar">
    <w:name w:val="Equations Char"/>
    <w:basedOn w:val="CaptionChar"/>
    <w:link w:val="Equations"/>
    <w:rsid w:val="00ED3C9B"/>
    <w:rPr>
      <w:rFonts w:ascii="Cambria Math" w:eastAsia="MS Mincho" w:hAnsi="Cambria Math" w:cs="Arial"/>
      <w:b w:val="0"/>
      <w:bCs/>
      <w:i/>
      <w:color w:val="000000"/>
      <w:sz w:val="20"/>
      <w:szCs w:val="20"/>
      <w:lang w:eastAsia="ko-KR"/>
    </w:rPr>
  </w:style>
  <w:style w:type="character" w:customStyle="1" w:styleId="TablesChar">
    <w:name w:val="Tables Char"/>
    <w:basedOn w:val="CaptionChar"/>
    <w:link w:val="Tables"/>
    <w:rsid w:val="00ED3C9B"/>
    <w:rPr>
      <w:rFonts w:ascii="Cambria Math" w:eastAsia="MS Mincho" w:hAnsi="Cambria Math" w:cs="Arial"/>
      <w:b w:val="0"/>
      <w:bCs/>
      <w:i/>
      <w:color w:val="000000"/>
      <w:sz w:val="20"/>
      <w:szCs w:val="20"/>
      <w:lang w:eastAsia="ko-KR"/>
    </w:rPr>
  </w:style>
  <w:style w:type="paragraph" w:customStyle="1" w:styleId="Authors">
    <w:name w:val="Authors"/>
    <w:basedOn w:val="Normal"/>
    <w:rsid w:val="00F90664"/>
    <w:pPr>
      <w:spacing w:before="120" w:after="360" w:line="240" w:lineRule="auto"/>
      <w:ind w:firstLine="0"/>
      <w:jc w:val="center"/>
    </w:pPr>
    <w:rPr>
      <w:lang w:eastAsia="en-US"/>
    </w:rPr>
  </w:style>
  <w:style w:type="paragraph" w:customStyle="1" w:styleId="Paragraph">
    <w:name w:val="Paragraph"/>
    <w:basedOn w:val="Normal"/>
    <w:rsid w:val="00F90664"/>
    <w:pPr>
      <w:spacing w:before="120" w:line="240" w:lineRule="auto"/>
      <w:ind w:firstLine="720"/>
    </w:pPr>
    <w:rPr>
      <w:lang w:eastAsia="en-US"/>
    </w:rPr>
  </w:style>
  <w:style w:type="paragraph" w:customStyle="1" w:styleId="Head">
    <w:name w:val="Head"/>
    <w:basedOn w:val="Normal"/>
    <w:rsid w:val="00F90664"/>
    <w:pPr>
      <w:keepNext/>
      <w:spacing w:before="120" w:after="120" w:line="240" w:lineRule="auto"/>
      <w:ind w:firstLine="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06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489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7698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19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310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3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87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0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2549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2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05405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814374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8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44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666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00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05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1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990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561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791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4753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3294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1505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060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79696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3741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51664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9537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9127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6385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50897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365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4573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00045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97037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630374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66079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22650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940660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7313415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061335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10334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9138145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881240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2772599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4058727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12300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5675252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003681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0918028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905195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218678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63494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089835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1839810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866677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6229475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892795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996491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5279932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3025644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1605440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4451684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95205551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985175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6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0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813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9424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8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20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90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9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40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19245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92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akayama@gatech.ed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37AC995497104CB780757379C071E7" ma:contentTypeVersion="4" ma:contentTypeDescription="Create a new document." ma:contentTypeScope="" ma:versionID="0ba6f57b09e35bcff3550bd8d4d876e1">
  <xsd:schema xmlns:xsd="http://www.w3.org/2001/XMLSchema" xmlns:xs="http://www.w3.org/2001/XMLSchema" xmlns:p="http://schemas.microsoft.com/office/2006/metadata/properties" xmlns:ns2="48248754-f63b-4878-a903-151c3f85bb5c" targetNamespace="http://schemas.microsoft.com/office/2006/metadata/properties" ma:root="true" ma:fieldsID="3496750df4e5ab979823226a6a37869c" ns2:_="">
    <xsd:import namespace="48248754-f63b-4878-a903-151c3f85bb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48754-f63b-4878-a903-151c3f85bb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EA866-D8F6-4106-9B87-6D8BA57116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753EB7-04FF-4B74-B03F-A251BF0A2E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127938-BE5E-4266-805E-235952BCD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48754-f63b-4878-a903-151c3f85bb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4163C5-EA80-4F84-86DD-25EDB6250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</Words>
  <Characters>1261</Characters>
  <Application>Microsoft Office Word</Application>
  <DocSecurity>0</DocSecurity>
  <Lines>18</Lines>
  <Paragraphs>4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Yamanishi, Cameron D</cp:lastModifiedBy>
  <cp:revision>9</cp:revision>
  <cp:lastPrinted>2015-01-08T16:50:00Z</cp:lastPrinted>
  <dcterms:created xsi:type="dcterms:W3CDTF">2018-07-31T18:50:00Z</dcterms:created>
  <dcterms:modified xsi:type="dcterms:W3CDTF">2018-08-1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cience-translational-medicine</vt:lpwstr>
  </property>
  <property fmtid="{D5CDD505-2E9C-101B-9397-08002B2CF9AE}" pid="20" name="Mendeley Recent Style Name 8_1">
    <vt:lpwstr>Science Translational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c226c979-b3cf-3bb2-bea8-3c631a03a57c</vt:lpwstr>
  </property>
  <property fmtid="{D5CDD505-2E9C-101B-9397-08002B2CF9AE}" pid="25" name="ContentTypeId">
    <vt:lpwstr>0x010100E337AC995497104CB780757379C071E7</vt:lpwstr>
  </property>
</Properties>
</file>